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C60AE" w14:textId="3111F731" w:rsidR="00FC0AAD" w:rsidRPr="002A522D" w:rsidRDefault="00FC0AAD" w:rsidP="00FC0AAD">
      <w:pPr>
        <w:pStyle w:val="Heading1"/>
      </w:pPr>
      <w:r w:rsidRPr="002A522D">
        <w:t>Supplementary tables</w:t>
      </w:r>
    </w:p>
    <w:p w14:paraId="69F3CB8E" w14:textId="179A714C" w:rsidR="00FC0AAD" w:rsidRPr="00A756FD" w:rsidRDefault="00FC0AAD" w:rsidP="00FC0AAD">
      <w:r w:rsidRPr="002A522D">
        <w:rPr>
          <w:b/>
          <w:lang w:val="en-SG"/>
        </w:rPr>
        <w:t>Table S</w:t>
      </w:r>
      <w:r w:rsidRPr="002A522D">
        <w:rPr>
          <w:b/>
        </w:rPr>
        <w:t xml:space="preserve">2. List of selected species and their accession numbers used for </w:t>
      </w:r>
      <w:proofErr w:type="spellStart"/>
      <w:r w:rsidRPr="002A522D">
        <w:rPr>
          <w:b/>
        </w:rPr>
        <w:t>dendrogram</w:t>
      </w:r>
      <w:proofErr w:type="spellEnd"/>
      <w:r w:rsidRPr="002A522D">
        <w:rPr>
          <w:b/>
        </w:rPr>
        <w:t xml:space="preserve"> analyses of Aqp3/AQP3.</w:t>
      </w:r>
      <w:r w:rsidRPr="00A756FD">
        <w:t xml:space="preserve"> “*” indicates the out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43"/>
        <w:gridCol w:w="2584"/>
      </w:tblGrid>
      <w:tr w:rsidR="00FC0AAD" w:rsidRPr="00A756FD" w14:paraId="46539054" w14:textId="77777777" w:rsidTr="008C66AA">
        <w:trPr>
          <w:trHeight w:val="315"/>
        </w:trPr>
        <w:tc>
          <w:tcPr>
            <w:tcW w:w="3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4F721" w14:textId="77777777" w:rsidR="00FC0AAD" w:rsidRPr="00A756FD" w:rsidRDefault="00FC0AAD" w:rsidP="00016CB4">
            <w:pPr>
              <w:spacing w:line="240" w:lineRule="auto"/>
            </w:pPr>
            <w:r w:rsidRPr="00A756FD">
              <w:t>Species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98016" w14:textId="77777777" w:rsidR="00FC0AAD" w:rsidRPr="00A756FD" w:rsidRDefault="00FC0AAD" w:rsidP="00016CB4">
            <w:pPr>
              <w:spacing w:line="240" w:lineRule="auto"/>
            </w:pPr>
            <w:r w:rsidRPr="00A756FD">
              <w:t>Accession number</w:t>
            </w:r>
          </w:p>
        </w:tc>
      </w:tr>
      <w:tr w:rsidR="00FC0AAD" w:rsidRPr="00A756FD" w14:paraId="075EF692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D4B32C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 xml:space="preserve">Anguilla </w:t>
            </w:r>
            <w:proofErr w:type="spellStart"/>
            <w:r w:rsidRPr="00A756FD">
              <w:rPr>
                <w:i/>
                <w:iCs/>
              </w:rPr>
              <w:t>anguilla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EA4B7F" w14:textId="77777777" w:rsidR="00FC0AAD" w:rsidRPr="00A756FD" w:rsidRDefault="00FC0AAD" w:rsidP="00016CB4">
            <w:pPr>
              <w:spacing w:line="240" w:lineRule="auto"/>
            </w:pPr>
            <w:r w:rsidRPr="00A756FD">
              <w:t>CAC85286.1</w:t>
            </w:r>
          </w:p>
        </w:tc>
      </w:tr>
      <w:tr w:rsidR="00FC0AAD" w:rsidRPr="00A756FD" w14:paraId="6820DDB7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25F1B0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Anguilla japonica</w:t>
            </w:r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5E50D" w14:textId="77777777" w:rsidR="00FC0AAD" w:rsidRPr="00A756FD" w:rsidRDefault="00FC0AAD" w:rsidP="00016CB4">
            <w:pPr>
              <w:spacing w:line="240" w:lineRule="auto"/>
            </w:pPr>
            <w:r w:rsidRPr="00A756FD">
              <w:t>BAH89253.1</w:t>
            </w:r>
          </w:p>
        </w:tc>
      </w:tr>
      <w:tr w:rsidR="00FC0AAD" w:rsidRPr="00A756FD" w14:paraId="68E9893C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E6A5F2" w14:textId="77777777" w:rsidR="00FC0AAD" w:rsidRPr="00A756FD" w:rsidRDefault="00FC0AAD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Bo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tauru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792767" w14:textId="77777777" w:rsidR="00FC0AAD" w:rsidRPr="00A756FD" w:rsidRDefault="00FC0AAD" w:rsidP="00016CB4">
            <w:pPr>
              <w:spacing w:line="240" w:lineRule="auto"/>
            </w:pPr>
            <w:r w:rsidRPr="00A756FD">
              <w:t>NP_001073262.1</w:t>
            </w:r>
          </w:p>
        </w:tc>
      </w:tr>
      <w:tr w:rsidR="008C66AA" w:rsidRPr="00A756FD" w14:paraId="4B6DC9AA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42B56F" w14:textId="7EF73871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 xml:space="preserve">Danio </w:t>
            </w:r>
            <w:proofErr w:type="spellStart"/>
            <w:r w:rsidRPr="00A756FD">
              <w:rPr>
                <w:i/>
                <w:iCs/>
              </w:rPr>
              <w:t>rerio</w:t>
            </w:r>
            <w:proofErr w:type="spellEnd"/>
            <w:r w:rsidRPr="00A756FD">
              <w:t xml:space="preserve"> Aqp3a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376015" w14:textId="64226C14" w:rsidR="008C66AA" w:rsidRPr="00A756FD" w:rsidRDefault="008C66AA" w:rsidP="00016CB4">
            <w:pPr>
              <w:spacing w:line="240" w:lineRule="auto"/>
            </w:pPr>
            <w:r w:rsidRPr="00A756FD">
              <w:t>AAH44188.1</w:t>
            </w:r>
          </w:p>
        </w:tc>
      </w:tr>
      <w:tr w:rsidR="008C66AA" w:rsidRPr="00A756FD" w14:paraId="36112DF1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DE55E6" w14:textId="6943E207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 xml:space="preserve">Danio </w:t>
            </w:r>
            <w:proofErr w:type="spellStart"/>
            <w:r w:rsidRPr="00A756FD">
              <w:rPr>
                <w:i/>
                <w:iCs/>
              </w:rPr>
              <w:t>rerio</w:t>
            </w:r>
            <w:proofErr w:type="spellEnd"/>
            <w:r w:rsidRPr="00A756FD">
              <w:t xml:space="preserve"> Aqp3b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923BE8" w14:textId="637DA9BC" w:rsidR="008C66AA" w:rsidRPr="00A756FD" w:rsidRDefault="008C66AA" w:rsidP="00016CB4">
            <w:pPr>
              <w:spacing w:line="240" w:lineRule="auto"/>
            </w:pPr>
            <w:r w:rsidRPr="00A756FD">
              <w:t>NP_001159593.1</w:t>
            </w:r>
          </w:p>
        </w:tc>
      </w:tr>
      <w:tr w:rsidR="008C66AA" w:rsidRPr="00A756FD" w14:paraId="1FE0EE05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1C374A" w14:textId="0CCFD26C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Dicentrarchu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labrax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1E952" w14:textId="68FAD8B4" w:rsidR="008C66AA" w:rsidRPr="00A756FD" w:rsidRDefault="008C66AA" w:rsidP="00016CB4">
            <w:pPr>
              <w:spacing w:line="240" w:lineRule="auto"/>
            </w:pPr>
            <w:r w:rsidRPr="00A756FD">
              <w:t>ABG36519.1</w:t>
            </w:r>
          </w:p>
        </w:tc>
      </w:tr>
      <w:tr w:rsidR="008C66AA" w:rsidRPr="00A756FD" w14:paraId="454F17B5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17F9C8" w14:textId="28B26374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Fundulu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heteroclitu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61778" w14:textId="710ED2CA" w:rsidR="008C66AA" w:rsidRPr="00A756FD" w:rsidRDefault="008C66AA" w:rsidP="00016CB4">
            <w:pPr>
              <w:spacing w:line="240" w:lineRule="auto"/>
            </w:pPr>
            <w:r w:rsidRPr="00A756FD">
              <w:t>NP_001296892.1</w:t>
            </w:r>
          </w:p>
        </w:tc>
      </w:tr>
      <w:tr w:rsidR="008C66AA" w:rsidRPr="00A756FD" w14:paraId="6DAD82DA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4D4EAD" w14:textId="4A6CF7BD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Homo sapiens</w:t>
            </w:r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0071B" w14:textId="402CCF2E" w:rsidR="008C66AA" w:rsidRPr="00A756FD" w:rsidRDefault="008C66AA" w:rsidP="00016CB4">
            <w:pPr>
              <w:spacing w:line="240" w:lineRule="auto"/>
            </w:pPr>
            <w:r w:rsidRPr="00A756FD">
              <w:t>AAY68214.1</w:t>
            </w:r>
          </w:p>
        </w:tc>
      </w:tr>
      <w:tr w:rsidR="008C66AA" w:rsidRPr="00A756FD" w14:paraId="3CD71FFC" w14:textId="77777777" w:rsidTr="008C66AA">
        <w:trPr>
          <w:trHeight w:val="315"/>
        </w:trPr>
        <w:tc>
          <w:tcPr>
            <w:tcW w:w="35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81E28D" w14:textId="4A580AD0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Ictalurus</w:t>
            </w:r>
            <w:proofErr w:type="spellEnd"/>
            <w:r w:rsidRPr="00A756FD">
              <w:rPr>
                <w:i/>
                <w:iCs/>
              </w:rPr>
              <w:t xml:space="preserve"> punctatus</w:t>
            </w:r>
            <w:r w:rsidRPr="00A756FD">
              <w:t xml:space="preserve"> Aqp3</w:t>
            </w: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D10B6" w14:textId="5A1A2C67" w:rsidR="008C66AA" w:rsidRPr="00A756FD" w:rsidRDefault="008C66AA" w:rsidP="00016CB4">
            <w:pPr>
              <w:spacing w:line="240" w:lineRule="auto"/>
            </w:pPr>
            <w:r w:rsidRPr="00A756FD">
              <w:t>AHH37605.1</w:t>
            </w:r>
          </w:p>
        </w:tc>
      </w:tr>
      <w:tr w:rsidR="008C66AA" w:rsidRPr="00A756FD" w14:paraId="76DB255B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F2E8C8" w14:textId="1015BA4B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Larimichthy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crocea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D8F927" w14:textId="72AD9B6F" w:rsidR="008C66AA" w:rsidRPr="00A756FD" w:rsidRDefault="008C66AA" w:rsidP="00016CB4">
            <w:pPr>
              <w:spacing w:line="240" w:lineRule="auto"/>
            </w:pPr>
            <w:r w:rsidRPr="00A756FD">
              <w:t>KKF15034.1</w:t>
            </w:r>
          </w:p>
        </w:tc>
      </w:tr>
      <w:tr w:rsidR="008C66AA" w:rsidRPr="00A756FD" w14:paraId="5505AA2D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350C3E" w14:textId="3686302B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Latimeria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chalumnae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38DDA" w14:textId="7B00BE39" w:rsidR="008C66AA" w:rsidRPr="00A756FD" w:rsidRDefault="008C66AA" w:rsidP="00016CB4">
            <w:pPr>
              <w:spacing w:line="240" w:lineRule="auto"/>
            </w:pPr>
            <w:r w:rsidRPr="00A756FD">
              <w:t>XP_006004793.1</w:t>
            </w:r>
          </w:p>
        </w:tc>
      </w:tr>
      <w:tr w:rsidR="008C66AA" w:rsidRPr="00A756FD" w14:paraId="1F2CF40C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5E7336" w14:textId="0503FBB6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Macaca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mulatta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76C9EB" w14:textId="0BBDD006" w:rsidR="008C66AA" w:rsidRPr="00A756FD" w:rsidRDefault="008C66AA" w:rsidP="00016CB4">
            <w:pPr>
              <w:spacing w:line="240" w:lineRule="auto"/>
            </w:pPr>
            <w:r w:rsidRPr="00A756FD">
              <w:t>NP_001244972.1</w:t>
            </w:r>
          </w:p>
        </w:tc>
      </w:tr>
      <w:tr w:rsidR="008C66AA" w:rsidRPr="00A756FD" w14:paraId="21FBFE32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9B2244" w14:textId="01981ED9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Maylandia</w:t>
            </w:r>
            <w:proofErr w:type="spellEnd"/>
            <w:r w:rsidRPr="00A756FD">
              <w:rPr>
                <w:i/>
                <w:iCs/>
              </w:rPr>
              <w:t xml:space="preserve"> zebra</w:t>
            </w:r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7E3D21" w14:textId="239095AC" w:rsidR="008C66AA" w:rsidRPr="00A756FD" w:rsidRDefault="008C66AA" w:rsidP="00016CB4">
            <w:pPr>
              <w:spacing w:line="240" w:lineRule="auto"/>
            </w:pPr>
            <w:r w:rsidRPr="00A756FD">
              <w:t>XP_004544455.1</w:t>
            </w:r>
          </w:p>
        </w:tc>
      </w:tr>
      <w:tr w:rsidR="008C66AA" w:rsidRPr="00A756FD" w14:paraId="2E5DCD17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538A85" w14:textId="08142E17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 xml:space="preserve">Mus </w:t>
            </w:r>
            <w:proofErr w:type="spellStart"/>
            <w:r w:rsidRPr="00A756FD">
              <w:rPr>
                <w:i/>
                <w:iCs/>
              </w:rPr>
              <w:t>musculu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5FFA9" w14:textId="6367E24B" w:rsidR="008C66AA" w:rsidRPr="00A756FD" w:rsidRDefault="008C66AA" w:rsidP="00016CB4">
            <w:pPr>
              <w:spacing w:line="240" w:lineRule="auto"/>
            </w:pPr>
            <w:r w:rsidRPr="00A756FD">
              <w:t>BAB03270.1</w:t>
            </w:r>
          </w:p>
        </w:tc>
      </w:tr>
      <w:tr w:rsidR="008C66AA" w:rsidRPr="00A756FD" w14:paraId="6FA00441" w14:textId="77777777" w:rsidTr="008C66AA">
        <w:trPr>
          <w:trHeight w:val="315"/>
        </w:trPr>
        <w:tc>
          <w:tcPr>
            <w:tcW w:w="35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91A4E6" w14:textId="65510BE2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Notothenia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coriicep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FF893" w14:textId="0380F14B" w:rsidR="008C66AA" w:rsidRPr="00A756FD" w:rsidRDefault="008C66AA" w:rsidP="00016CB4">
            <w:pPr>
              <w:spacing w:line="240" w:lineRule="auto"/>
            </w:pPr>
            <w:r w:rsidRPr="00A756FD">
              <w:t>XP_010776959.1</w:t>
            </w:r>
          </w:p>
        </w:tc>
      </w:tr>
      <w:tr w:rsidR="008C66AA" w:rsidRPr="00A756FD" w14:paraId="16814B46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D01E55" w14:textId="406E81D9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Oreochromi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mossambicu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28924D" w14:textId="1F3A6251" w:rsidR="008C66AA" w:rsidRPr="00A756FD" w:rsidRDefault="008C66AA" w:rsidP="00016CB4">
            <w:pPr>
              <w:spacing w:line="240" w:lineRule="auto"/>
            </w:pPr>
            <w:r w:rsidRPr="00A756FD">
              <w:t>BAD20708.1</w:t>
            </w:r>
          </w:p>
        </w:tc>
      </w:tr>
      <w:tr w:rsidR="008C66AA" w:rsidRPr="00A756FD" w14:paraId="36827330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3171DA" w14:textId="634EFB60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Oreochromi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niloticu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E9A596" w14:textId="1182A0E4" w:rsidR="008C66AA" w:rsidRPr="00A756FD" w:rsidRDefault="008C66AA" w:rsidP="00016CB4">
            <w:pPr>
              <w:spacing w:line="240" w:lineRule="auto"/>
            </w:pPr>
            <w:r w:rsidRPr="00A756FD">
              <w:t>AHY84681.1</w:t>
            </w:r>
          </w:p>
        </w:tc>
      </w:tr>
      <w:tr w:rsidR="008C66AA" w:rsidRPr="00A756FD" w14:paraId="1EA8243F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89D07A" w14:textId="7F5B4CA9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Oryzia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dancena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FC291" w14:textId="4157DBE6" w:rsidR="008C66AA" w:rsidRPr="00A756FD" w:rsidRDefault="008C66AA" w:rsidP="00016CB4">
            <w:pPr>
              <w:spacing w:line="240" w:lineRule="auto"/>
            </w:pPr>
            <w:r w:rsidRPr="00A756FD">
              <w:t>BAP11294.1</w:t>
            </w:r>
          </w:p>
        </w:tc>
      </w:tr>
      <w:tr w:rsidR="008C66AA" w:rsidRPr="00A756FD" w14:paraId="1E0B7EFC" w14:textId="77777777" w:rsidTr="008C66AA">
        <w:trPr>
          <w:trHeight w:val="315"/>
        </w:trPr>
        <w:tc>
          <w:tcPr>
            <w:tcW w:w="35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834A1F" w14:textId="11AE8C59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Oryzia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latipe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F5ACE" w14:textId="0641F226" w:rsidR="008C66AA" w:rsidRPr="00A756FD" w:rsidRDefault="008C66AA" w:rsidP="00016CB4">
            <w:pPr>
              <w:spacing w:line="240" w:lineRule="auto"/>
            </w:pPr>
            <w:r w:rsidRPr="00A756FD">
              <w:t>XP_004072505.1</w:t>
            </w:r>
          </w:p>
        </w:tc>
      </w:tr>
      <w:tr w:rsidR="008C66AA" w:rsidRPr="00A756FD" w14:paraId="5E1D5FED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133D79" w14:textId="52E4D273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r w:rsidRPr="00A756FD">
              <w:rPr>
                <w:i/>
                <w:iCs/>
              </w:rPr>
              <w:t>Pan troglodytes</w:t>
            </w:r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A2014" w14:textId="1EDD4255" w:rsidR="008C66AA" w:rsidRPr="00A756FD" w:rsidRDefault="008C66AA" w:rsidP="00016CB4">
            <w:pPr>
              <w:spacing w:line="240" w:lineRule="auto"/>
            </w:pPr>
            <w:r w:rsidRPr="00A756FD">
              <w:t>JAA01153.1</w:t>
            </w:r>
          </w:p>
        </w:tc>
      </w:tr>
      <w:tr w:rsidR="008C66AA" w:rsidRPr="00A756FD" w14:paraId="74756CFF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F5FDF0" w14:textId="0E95E949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Poecilia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formosa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1B96D0" w14:textId="6BA5FC76" w:rsidR="008C66AA" w:rsidRPr="00A756FD" w:rsidRDefault="008C66AA" w:rsidP="00016CB4">
            <w:pPr>
              <w:spacing w:line="240" w:lineRule="auto"/>
            </w:pPr>
            <w:r w:rsidRPr="00A756FD">
              <w:t>XP_007562721.1</w:t>
            </w:r>
          </w:p>
        </w:tc>
      </w:tr>
      <w:tr w:rsidR="008C66AA" w:rsidRPr="00A756FD" w14:paraId="32E777DB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E35EC2" w14:textId="180C6D99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Poecilia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reticulata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B71683" w14:textId="24ADA5C4" w:rsidR="008C66AA" w:rsidRPr="00A756FD" w:rsidRDefault="008C66AA" w:rsidP="00016CB4">
            <w:pPr>
              <w:spacing w:line="240" w:lineRule="auto"/>
            </w:pPr>
            <w:r w:rsidRPr="00A756FD">
              <w:t>XP_008417140.1</w:t>
            </w:r>
          </w:p>
        </w:tc>
      </w:tr>
      <w:tr w:rsidR="008C66AA" w:rsidRPr="00A756FD" w14:paraId="23F7F67E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EDE559" w14:textId="55BB33EC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Rattu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norvegicu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46A89" w14:textId="34450CA8" w:rsidR="008C66AA" w:rsidRPr="00A756FD" w:rsidRDefault="008C66AA" w:rsidP="00016CB4">
            <w:pPr>
              <w:spacing w:line="240" w:lineRule="auto"/>
            </w:pPr>
            <w:r w:rsidRPr="00A756FD">
              <w:t>EDL98656.1</w:t>
            </w:r>
          </w:p>
        </w:tc>
      </w:tr>
      <w:tr w:rsidR="008C66AA" w:rsidRPr="00A756FD" w14:paraId="5C8980D1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B808C0" w14:textId="10BEE72F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Rattu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rattu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34AACF" w14:textId="507FE5EB" w:rsidR="008C66AA" w:rsidRPr="00A756FD" w:rsidRDefault="008C66AA" w:rsidP="00016CB4">
            <w:pPr>
              <w:spacing w:line="240" w:lineRule="auto"/>
            </w:pPr>
            <w:r w:rsidRPr="00A756FD">
              <w:t>BAA04559.1</w:t>
            </w:r>
          </w:p>
        </w:tc>
      </w:tr>
      <w:tr w:rsidR="008C66AA" w:rsidRPr="00A756FD" w14:paraId="557445D1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1FC5EB" w14:textId="19E03F8B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Sarotherodon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melanotheron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F88E35" w14:textId="5043CC89" w:rsidR="008C66AA" w:rsidRPr="00A756FD" w:rsidRDefault="008C66AA" w:rsidP="00016CB4">
            <w:pPr>
              <w:spacing w:line="240" w:lineRule="auto"/>
            </w:pPr>
            <w:r w:rsidRPr="00A756FD">
              <w:t>AHA92968.1</w:t>
            </w:r>
          </w:p>
        </w:tc>
      </w:tr>
      <w:tr w:rsidR="008C66AA" w:rsidRPr="00A756FD" w14:paraId="6393D743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A75677" w14:textId="31567D49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Su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scrofa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ACF083" w14:textId="529EDC9B" w:rsidR="008C66AA" w:rsidRPr="00A756FD" w:rsidRDefault="008C66AA" w:rsidP="00016CB4">
            <w:pPr>
              <w:spacing w:line="240" w:lineRule="auto"/>
            </w:pPr>
            <w:r w:rsidRPr="00A756FD">
              <w:t>ABW06862.1</w:t>
            </w:r>
          </w:p>
        </w:tc>
      </w:tr>
      <w:tr w:rsidR="008C66AA" w:rsidRPr="00A756FD" w14:paraId="230ACB5E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B600FA" w14:textId="1D5AE2D5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Takifugu</w:t>
            </w:r>
            <w:proofErr w:type="spellEnd"/>
            <w:r w:rsidRPr="00A756FD">
              <w:rPr>
                <w:i/>
                <w:iCs/>
              </w:rPr>
              <w:t xml:space="preserve"> obscurus</w:t>
            </w:r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505648" w14:textId="5FA47D5B" w:rsidR="008C66AA" w:rsidRPr="00A756FD" w:rsidRDefault="008C66AA" w:rsidP="00016CB4">
            <w:pPr>
              <w:spacing w:line="240" w:lineRule="auto"/>
            </w:pPr>
            <w:r w:rsidRPr="00A756FD">
              <w:t>ADG86338.1</w:t>
            </w:r>
          </w:p>
        </w:tc>
      </w:tr>
      <w:tr w:rsidR="008C66AA" w:rsidRPr="00A756FD" w14:paraId="5B19406B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28AC5D" w14:textId="2EA54EB8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Takifugu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rubripe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69561B" w14:textId="51F44B23" w:rsidR="008C66AA" w:rsidRPr="00A756FD" w:rsidRDefault="008C66AA" w:rsidP="00016CB4">
            <w:pPr>
              <w:spacing w:line="240" w:lineRule="auto"/>
            </w:pPr>
            <w:r w:rsidRPr="00A756FD">
              <w:t>XP_003975282.1</w:t>
            </w:r>
          </w:p>
        </w:tc>
      </w:tr>
      <w:tr w:rsidR="008C66AA" w:rsidRPr="00A756FD" w14:paraId="5DCEEBC7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C93750" w14:textId="4C1BF59B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Tribolodon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hakonensi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5BEE3A" w14:textId="0605216F" w:rsidR="008C66AA" w:rsidRPr="00A756FD" w:rsidRDefault="008C66AA" w:rsidP="00016CB4">
            <w:pPr>
              <w:spacing w:line="240" w:lineRule="auto"/>
            </w:pPr>
            <w:r w:rsidRPr="00A756FD">
              <w:t>BAB83082.1</w:t>
            </w:r>
          </w:p>
        </w:tc>
      </w:tr>
      <w:tr w:rsidR="008C66AA" w:rsidRPr="00A756FD" w14:paraId="6DE8EEF8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3820C9" w14:textId="71203C4A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Xenopus</w:t>
            </w:r>
            <w:proofErr w:type="spellEnd"/>
            <w:r w:rsidRPr="00A756FD">
              <w:rPr>
                <w:i/>
                <w:iCs/>
              </w:rPr>
              <w:t xml:space="preserve"> (</w:t>
            </w:r>
            <w:proofErr w:type="spellStart"/>
            <w:r w:rsidRPr="00A756FD">
              <w:rPr>
                <w:i/>
                <w:iCs/>
              </w:rPr>
              <w:t>Silurana</w:t>
            </w:r>
            <w:proofErr w:type="spellEnd"/>
            <w:r w:rsidRPr="00A756FD">
              <w:rPr>
                <w:i/>
                <w:iCs/>
              </w:rPr>
              <w:t xml:space="preserve">) </w:t>
            </w:r>
            <w:proofErr w:type="spellStart"/>
            <w:r w:rsidRPr="00A756FD">
              <w:rPr>
                <w:i/>
                <w:iCs/>
              </w:rPr>
              <w:t>tropicali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4EA3A7" w14:textId="676E44FA" w:rsidR="008C66AA" w:rsidRPr="00A756FD" w:rsidRDefault="008C66AA" w:rsidP="00016CB4">
            <w:pPr>
              <w:spacing w:line="240" w:lineRule="auto"/>
            </w:pPr>
            <w:r w:rsidRPr="00A756FD">
              <w:t>CAJ82459.1</w:t>
            </w:r>
          </w:p>
        </w:tc>
      </w:tr>
      <w:tr w:rsidR="008C66AA" w:rsidRPr="00A756FD" w14:paraId="15FBA351" w14:textId="77777777" w:rsidTr="008C66AA">
        <w:trPr>
          <w:trHeight w:val="315"/>
        </w:trPr>
        <w:tc>
          <w:tcPr>
            <w:tcW w:w="356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248DDE" w14:textId="52926556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Xenopus</w:t>
            </w:r>
            <w:proofErr w:type="spellEnd"/>
            <w:r w:rsidRPr="00A756FD">
              <w:rPr>
                <w:i/>
                <w:iCs/>
              </w:rPr>
              <w:t xml:space="preserve"> </w:t>
            </w:r>
            <w:proofErr w:type="spellStart"/>
            <w:r w:rsidRPr="00A756FD">
              <w:rPr>
                <w:i/>
                <w:iCs/>
              </w:rPr>
              <w:t>laevis</w:t>
            </w:r>
            <w:proofErr w:type="spellEnd"/>
            <w:r w:rsidRPr="00A756FD">
              <w:t xml:space="preserve"> Aqp3</w:t>
            </w:r>
          </w:p>
        </w:tc>
        <w:tc>
          <w:tcPr>
            <w:tcW w:w="14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63352C" w14:textId="0A16AC03" w:rsidR="008C66AA" w:rsidRPr="00A756FD" w:rsidRDefault="008C66AA" w:rsidP="00016CB4">
            <w:pPr>
              <w:spacing w:line="240" w:lineRule="auto"/>
            </w:pPr>
            <w:r w:rsidRPr="00A756FD">
              <w:t>NP_001081876.1</w:t>
            </w:r>
          </w:p>
        </w:tc>
      </w:tr>
      <w:tr w:rsidR="008C66AA" w:rsidRPr="00A756FD" w14:paraId="0500B7E7" w14:textId="77777777" w:rsidTr="008C66AA">
        <w:trPr>
          <w:trHeight w:val="315"/>
        </w:trPr>
        <w:tc>
          <w:tcPr>
            <w:tcW w:w="3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B51518" w14:textId="5ED7EC09" w:rsidR="008C66AA" w:rsidRPr="00A756FD" w:rsidRDefault="008C66AA" w:rsidP="00016CB4">
            <w:pPr>
              <w:spacing w:line="276" w:lineRule="auto"/>
              <w:jc w:val="left"/>
              <w:rPr>
                <w:i/>
                <w:iCs/>
              </w:rPr>
            </w:pPr>
            <w:proofErr w:type="spellStart"/>
            <w:r w:rsidRPr="00A756FD">
              <w:rPr>
                <w:i/>
                <w:iCs/>
              </w:rPr>
              <w:t>Ciona</w:t>
            </w:r>
            <w:proofErr w:type="spellEnd"/>
            <w:r w:rsidRPr="00A756FD">
              <w:rPr>
                <w:i/>
                <w:iCs/>
              </w:rPr>
              <w:t xml:space="preserve"> intestinalis </w:t>
            </w:r>
            <w:r w:rsidRPr="00A756FD">
              <w:rPr>
                <w:iCs/>
              </w:rPr>
              <w:t>Aqp3*</w:t>
            </w:r>
          </w:p>
        </w:tc>
        <w:tc>
          <w:tcPr>
            <w:tcW w:w="14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71C2D" w14:textId="03ABE784" w:rsidR="008C66AA" w:rsidRPr="00A756FD" w:rsidRDefault="008C66AA" w:rsidP="00016CB4">
            <w:pPr>
              <w:spacing w:line="240" w:lineRule="auto"/>
            </w:pPr>
            <w:r w:rsidRPr="00A756FD">
              <w:t>XP_002131906.1</w:t>
            </w:r>
          </w:p>
        </w:tc>
      </w:tr>
    </w:tbl>
    <w:p w14:paraId="612BBFE8" w14:textId="5AD843EF" w:rsidR="00FC0AAD" w:rsidRPr="00E805FA" w:rsidRDefault="00FC0AAD" w:rsidP="00FC0AAD">
      <w:bookmarkStart w:id="0" w:name="_GoBack"/>
      <w:bookmarkEnd w:id="0"/>
    </w:p>
    <w:sectPr w:rsidR="00FC0AAD" w:rsidRPr="00E805FA" w:rsidSect="00EF05D6">
      <w:footerReference w:type="default" r:id="rId8"/>
      <w:type w:val="continuous"/>
      <w:pgSz w:w="11907" w:h="16839" w:code="9"/>
      <w:pgMar w:top="1440" w:right="1440" w:bottom="851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298117" w14:textId="77777777" w:rsidR="00F02703" w:rsidRDefault="00F02703" w:rsidP="001A07D8">
      <w:pPr>
        <w:spacing w:after="0" w:line="240" w:lineRule="auto"/>
      </w:pPr>
      <w:r>
        <w:separator/>
      </w:r>
    </w:p>
  </w:endnote>
  <w:endnote w:type="continuationSeparator" w:id="0">
    <w:p w14:paraId="553D30C1" w14:textId="77777777" w:rsidR="00F02703" w:rsidRDefault="00F02703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5860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8292E" w14:textId="44390D81" w:rsidR="00BD1809" w:rsidRDefault="00BD18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66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2C3DA" w14:textId="5A7BE6F5" w:rsidR="00BD1809" w:rsidRDefault="00BD1809" w:rsidP="0098280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FB08F3" w14:textId="77777777" w:rsidR="00F02703" w:rsidRDefault="00F02703" w:rsidP="001A07D8">
      <w:pPr>
        <w:spacing w:after="0" w:line="240" w:lineRule="auto"/>
      </w:pPr>
      <w:r>
        <w:separator/>
      </w:r>
    </w:p>
  </w:footnote>
  <w:footnote w:type="continuationSeparator" w:id="0">
    <w:p w14:paraId="77521293" w14:textId="77777777" w:rsidR="00F02703" w:rsidRDefault="00F02703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A87740"/>
    <w:multiLevelType w:val="hybridMultilevel"/>
    <w:tmpl w:val="A76AF9D6"/>
    <w:lvl w:ilvl="0" w:tplc="2CD65C06">
      <w:start w:val="1"/>
      <w:numFmt w:val="decimal"/>
      <w:lvlText w:val="%1."/>
      <w:lvlJc w:val="left"/>
      <w:pPr>
        <w:ind w:left="72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1"/>
  </w:num>
  <w:num w:numId="4">
    <w:abstractNumId w:val="5"/>
  </w:num>
  <w:num w:numId="5">
    <w:abstractNumId w:val="9"/>
  </w:num>
  <w:num w:numId="6">
    <w:abstractNumId w:val="8"/>
  </w:num>
  <w:num w:numId="7">
    <w:abstractNumId w:val="6"/>
  </w:num>
  <w:num w:numId="8">
    <w:abstractNumId w:val="7"/>
  </w:num>
  <w:num w:numId="9">
    <w:abstractNumId w:val="2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463B"/>
    <w:rsid w:val="0000492B"/>
    <w:rsid w:val="000108BB"/>
    <w:rsid w:val="00012756"/>
    <w:rsid w:val="0001318F"/>
    <w:rsid w:val="00013B36"/>
    <w:rsid w:val="0001410D"/>
    <w:rsid w:val="00016CB4"/>
    <w:rsid w:val="00017CBA"/>
    <w:rsid w:val="00020402"/>
    <w:rsid w:val="0002264B"/>
    <w:rsid w:val="0002381B"/>
    <w:rsid w:val="00023F2E"/>
    <w:rsid w:val="00026745"/>
    <w:rsid w:val="00026E0F"/>
    <w:rsid w:val="00027A9A"/>
    <w:rsid w:val="00031BE1"/>
    <w:rsid w:val="00033DD0"/>
    <w:rsid w:val="00042A2B"/>
    <w:rsid w:val="000431C0"/>
    <w:rsid w:val="0005117A"/>
    <w:rsid w:val="00052215"/>
    <w:rsid w:val="00055879"/>
    <w:rsid w:val="000568CB"/>
    <w:rsid w:val="000570ED"/>
    <w:rsid w:val="00061FA1"/>
    <w:rsid w:val="0006254A"/>
    <w:rsid w:val="00062EA8"/>
    <w:rsid w:val="00066E6E"/>
    <w:rsid w:val="00067943"/>
    <w:rsid w:val="000714CF"/>
    <w:rsid w:val="00072F99"/>
    <w:rsid w:val="00073D72"/>
    <w:rsid w:val="00074D8F"/>
    <w:rsid w:val="00076ABF"/>
    <w:rsid w:val="000776B9"/>
    <w:rsid w:val="00077770"/>
    <w:rsid w:val="00077785"/>
    <w:rsid w:val="00077892"/>
    <w:rsid w:val="00081BDB"/>
    <w:rsid w:val="0008269A"/>
    <w:rsid w:val="0009158A"/>
    <w:rsid w:val="000922AC"/>
    <w:rsid w:val="00092418"/>
    <w:rsid w:val="00093F7C"/>
    <w:rsid w:val="000A47D4"/>
    <w:rsid w:val="000A495E"/>
    <w:rsid w:val="000A596E"/>
    <w:rsid w:val="000A5E61"/>
    <w:rsid w:val="000A6577"/>
    <w:rsid w:val="000B05E2"/>
    <w:rsid w:val="000B3282"/>
    <w:rsid w:val="000B3A4E"/>
    <w:rsid w:val="000B5DCC"/>
    <w:rsid w:val="000B76AD"/>
    <w:rsid w:val="000C1290"/>
    <w:rsid w:val="000C14B6"/>
    <w:rsid w:val="000C156E"/>
    <w:rsid w:val="000C30BE"/>
    <w:rsid w:val="000C3DB1"/>
    <w:rsid w:val="000C4708"/>
    <w:rsid w:val="000C4D74"/>
    <w:rsid w:val="000C5333"/>
    <w:rsid w:val="000C54BE"/>
    <w:rsid w:val="000D0022"/>
    <w:rsid w:val="000D0EB4"/>
    <w:rsid w:val="000D49CB"/>
    <w:rsid w:val="000D4E64"/>
    <w:rsid w:val="000D683F"/>
    <w:rsid w:val="000D7A53"/>
    <w:rsid w:val="000D7C95"/>
    <w:rsid w:val="000E0EA8"/>
    <w:rsid w:val="000E1CAD"/>
    <w:rsid w:val="000E2AB2"/>
    <w:rsid w:val="000E2D7B"/>
    <w:rsid w:val="000E404D"/>
    <w:rsid w:val="000E4253"/>
    <w:rsid w:val="000E44CE"/>
    <w:rsid w:val="000E5A14"/>
    <w:rsid w:val="000E70D0"/>
    <w:rsid w:val="000E7876"/>
    <w:rsid w:val="000E79F9"/>
    <w:rsid w:val="000F0807"/>
    <w:rsid w:val="000F26B1"/>
    <w:rsid w:val="000F364A"/>
    <w:rsid w:val="000F41E9"/>
    <w:rsid w:val="000F55DD"/>
    <w:rsid w:val="000F5B31"/>
    <w:rsid w:val="000F5CB2"/>
    <w:rsid w:val="000F7876"/>
    <w:rsid w:val="00100903"/>
    <w:rsid w:val="00101950"/>
    <w:rsid w:val="001056A1"/>
    <w:rsid w:val="00105C13"/>
    <w:rsid w:val="00110172"/>
    <w:rsid w:val="0011042C"/>
    <w:rsid w:val="0011337D"/>
    <w:rsid w:val="00114435"/>
    <w:rsid w:val="00116DFC"/>
    <w:rsid w:val="001173E3"/>
    <w:rsid w:val="00124A90"/>
    <w:rsid w:val="0012598D"/>
    <w:rsid w:val="00125A55"/>
    <w:rsid w:val="00132378"/>
    <w:rsid w:val="00133FED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1E5B"/>
    <w:rsid w:val="00153375"/>
    <w:rsid w:val="00157158"/>
    <w:rsid w:val="0015729A"/>
    <w:rsid w:val="00161708"/>
    <w:rsid w:val="00162D11"/>
    <w:rsid w:val="0016508B"/>
    <w:rsid w:val="00166312"/>
    <w:rsid w:val="00167717"/>
    <w:rsid w:val="00167739"/>
    <w:rsid w:val="00170153"/>
    <w:rsid w:val="00170A87"/>
    <w:rsid w:val="001711B6"/>
    <w:rsid w:val="00171ED0"/>
    <w:rsid w:val="001734A8"/>
    <w:rsid w:val="00174A86"/>
    <w:rsid w:val="00174D84"/>
    <w:rsid w:val="00175C90"/>
    <w:rsid w:val="0017744E"/>
    <w:rsid w:val="00182E6D"/>
    <w:rsid w:val="0019142F"/>
    <w:rsid w:val="00191F02"/>
    <w:rsid w:val="00197B1E"/>
    <w:rsid w:val="001A01FB"/>
    <w:rsid w:val="001A02FC"/>
    <w:rsid w:val="001A07D8"/>
    <w:rsid w:val="001A0BA1"/>
    <w:rsid w:val="001A2293"/>
    <w:rsid w:val="001A4040"/>
    <w:rsid w:val="001A55F1"/>
    <w:rsid w:val="001A5F26"/>
    <w:rsid w:val="001A69CC"/>
    <w:rsid w:val="001A730B"/>
    <w:rsid w:val="001B2386"/>
    <w:rsid w:val="001B2B61"/>
    <w:rsid w:val="001B3441"/>
    <w:rsid w:val="001B75A6"/>
    <w:rsid w:val="001B7DFC"/>
    <w:rsid w:val="001C05F6"/>
    <w:rsid w:val="001C0DAF"/>
    <w:rsid w:val="001C3332"/>
    <w:rsid w:val="001C5F85"/>
    <w:rsid w:val="001C670E"/>
    <w:rsid w:val="001C6958"/>
    <w:rsid w:val="001D32D6"/>
    <w:rsid w:val="001D3A9C"/>
    <w:rsid w:val="001D74F0"/>
    <w:rsid w:val="001D7886"/>
    <w:rsid w:val="001E14A0"/>
    <w:rsid w:val="001E2174"/>
    <w:rsid w:val="001E2CCC"/>
    <w:rsid w:val="001E401A"/>
    <w:rsid w:val="001E580A"/>
    <w:rsid w:val="001E7DB6"/>
    <w:rsid w:val="001F051D"/>
    <w:rsid w:val="001F3468"/>
    <w:rsid w:val="001F3D71"/>
    <w:rsid w:val="001F493E"/>
    <w:rsid w:val="001F4BE4"/>
    <w:rsid w:val="001F68E7"/>
    <w:rsid w:val="001F7BA8"/>
    <w:rsid w:val="001F7F8E"/>
    <w:rsid w:val="002002B6"/>
    <w:rsid w:val="0020209A"/>
    <w:rsid w:val="002020EA"/>
    <w:rsid w:val="002032A2"/>
    <w:rsid w:val="0020339C"/>
    <w:rsid w:val="0020591C"/>
    <w:rsid w:val="00206694"/>
    <w:rsid w:val="00212C00"/>
    <w:rsid w:val="0021397E"/>
    <w:rsid w:val="00214617"/>
    <w:rsid w:val="00217AD7"/>
    <w:rsid w:val="00221885"/>
    <w:rsid w:val="002263D7"/>
    <w:rsid w:val="00226DBB"/>
    <w:rsid w:val="0023156B"/>
    <w:rsid w:val="00231937"/>
    <w:rsid w:val="00232D57"/>
    <w:rsid w:val="00233F22"/>
    <w:rsid w:val="00236FB6"/>
    <w:rsid w:val="002406C2"/>
    <w:rsid w:val="002420DB"/>
    <w:rsid w:val="00250A05"/>
    <w:rsid w:val="00250A48"/>
    <w:rsid w:val="00252A4F"/>
    <w:rsid w:val="00253EE4"/>
    <w:rsid w:val="00254CCB"/>
    <w:rsid w:val="002566AF"/>
    <w:rsid w:val="00256FA8"/>
    <w:rsid w:val="0026167A"/>
    <w:rsid w:val="00261FC1"/>
    <w:rsid w:val="00262383"/>
    <w:rsid w:val="00262AC8"/>
    <w:rsid w:val="00264F23"/>
    <w:rsid w:val="0026542B"/>
    <w:rsid w:val="002666F6"/>
    <w:rsid w:val="00267979"/>
    <w:rsid w:val="00276955"/>
    <w:rsid w:val="00277604"/>
    <w:rsid w:val="00280D09"/>
    <w:rsid w:val="0028164F"/>
    <w:rsid w:val="0028357B"/>
    <w:rsid w:val="00283E0A"/>
    <w:rsid w:val="00284BEF"/>
    <w:rsid w:val="00284FC1"/>
    <w:rsid w:val="002852EC"/>
    <w:rsid w:val="002854A7"/>
    <w:rsid w:val="002875CC"/>
    <w:rsid w:val="002910E6"/>
    <w:rsid w:val="0029152E"/>
    <w:rsid w:val="002937CF"/>
    <w:rsid w:val="0029761C"/>
    <w:rsid w:val="002A259C"/>
    <w:rsid w:val="002A2693"/>
    <w:rsid w:val="002A47B4"/>
    <w:rsid w:val="002A522D"/>
    <w:rsid w:val="002A7167"/>
    <w:rsid w:val="002A7829"/>
    <w:rsid w:val="002B007E"/>
    <w:rsid w:val="002B0693"/>
    <w:rsid w:val="002B13CE"/>
    <w:rsid w:val="002B25EA"/>
    <w:rsid w:val="002B5133"/>
    <w:rsid w:val="002B5339"/>
    <w:rsid w:val="002B7E3A"/>
    <w:rsid w:val="002C2B54"/>
    <w:rsid w:val="002C2C2C"/>
    <w:rsid w:val="002C2CC9"/>
    <w:rsid w:val="002C6E52"/>
    <w:rsid w:val="002C70AC"/>
    <w:rsid w:val="002D0763"/>
    <w:rsid w:val="002D0D7B"/>
    <w:rsid w:val="002D13B5"/>
    <w:rsid w:val="002D20DA"/>
    <w:rsid w:val="002D30C3"/>
    <w:rsid w:val="002D4FAA"/>
    <w:rsid w:val="002D5CD7"/>
    <w:rsid w:val="002D6687"/>
    <w:rsid w:val="002D7046"/>
    <w:rsid w:val="002E2630"/>
    <w:rsid w:val="002E3742"/>
    <w:rsid w:val="002E71D6"/>
    <w:rsid w:val="002E744E"/>
    <w:rsid w:val="002E7B74"/>
    <w:rsid w:val="002F54B0"/>
    <w:rsid w:val="002F61A6"/>
    <w:rsid w:val="002F6DD6"/>
    <w:rsid w:val="002F7A0A"/>
    <w:rsid w:val="00300D45"/>
    <w:rsid w:val="00301B6C"/>
    <w:rsid w:val="003023F3"/>
    <w:rsid w:val="00302A7B"/>
    <w:rsid w:val="00304D99"/>
    <w:rsid w:val="00313A23"/>
    <w:rsid w:val="00314103"/>
    <w:rsid w:val="00316329"/>
    <w:rsid w:val="00320DD0"/>
    <w:rsid w:val="00321F02"/>
    <w:rsid w:val="003236FD"/>
    <w:rsid w:val="00323E1B"/>
    <w:rsid w:val="00324144"/>
    <w:rsid w:val="0032598A"/>
    <w:rsid w:val="00326DEF"/>
    <w:rsid w:val="00327014"/>
    <w:rsid w:val="00331050"/>
    <w:rsid w:val="003319CE"/>
    <w:rsid w:val="00331BCC"/>
    <w:rsid w:val="00331ECB"/>
    <w:rsid w:val="003321CC"/>
    <w:rsid w:val="00332256"/>
    <w:rsid w:val="00333E09"/>
    <w:rsid w:val="00333FBA"/>
    <w:rsid w:val="00334684"/>
    <w:rsid w:val="00336CB4"/>
    <w:rsid w:val="003401B5"/>
    <w:rsid w:val="0034181E"/>
    <w:rsid w:val="0034244C"/>
    <w:rsid w:val="00344504"/>
    <w:rsid w:val="00345A42"/>
    <w:rsid w:val="00350855"/>
    <w:rsid w:val="00350AF8"/>
    <w:rsid w:val="003514B9"/>
    <w:rsid w:val="003525EE"/>
    <w:rsid w:val="00352A04"/>
    <w:rsid w:val="00352B4A"/>
    <w:rsid w:val="003557F6"/>
    <w:rsid w:val="003565BD"/>
    <w:rsid w:val="00357191"/>
    <w:rsid w:val="00357263"/>
    <w:rsid w:val="00357DFF"/>
    <w:rsid w:val="00360298"/>
    <w:rsid w:val="00363238"/>
    <w:rsid w:val="003646E9"/>
    <w:rsid w:val="00365D9D"/>
    <w:rsid w:val="003664F7"/>
    <w:rsid w:val="00370F4A"/>
    <w:rsid w:val="003718EE"/>
    <w:rsid w:val="0037341E"/>
    <w:rsid w:val="00374EC7"/>
    <w:rsid w:val="0037540A"/>
    <w:rsid w:val="0038038E"/>
    <w:rsid w:val="00380DF4"/>
    <w:rsid w:val="00380EB4"/>
    <w:rsid w:val="00383F77"/>
    <w:rsid w:val="00385021"/>
    <w:rsid w:val="0038795D"/>
    <w:rsid w:val="00391F46"/>
    <w:rsid w:val="0039228C"/>
    <w:rsid w:val="00397334"/>
    <w:rsid w:val="00397449"/>
    <w:rsid w:val="003A096C"/>
    <w:rsid w:val="003A09EA"/>
    <w:rsid w:val="003A2F7D"/>
    <w:rsid w:val="003A31E2"/>
    <w:rsid w:val="003A42B9"/>
    <w:rsid w:val="003A5943"/>
    <w:rsid w:val="003A5DA0"/>
    <w:rsid w:val="003A757C"/>
    <w:rsid w:val="003B0EB5"/>
    <w:rsid w:val="003B1357"/>
    <w:rsid w:val="003B1394"/>
    <w:rsid w:val="003B2922"/>
    <w:rsid w:val="003B3B89"/>
    <w:rsid w:val="003B46B9"/>
    <w:rsid w:val="003B7501"/>
    <w:rsid w:val="003C05A5"/>
    <w:rsid w:val="003C086C"/>
    <w:rsid w:val="003C16DC"/>
    <w:rsid w:val="003C29ED"/>
    <w:rsid w:val="003C30A1"/>
    <w:rsid w:val="003C537E"/>
    <w:rsid w:val="003C5EA3"/>
    <w:rsid w:val="003C7807"/>
    <w:rsid w:val="003D08B6"/>
    <w:rsid w:val="003D0904"/>
    <w:rsid w:val="003D1457"/>
    <w:rsid w:val="003D2728"/>
    <w:rsid w:val="003D3FBA"/>
    <w:rsid w:val="003E01DE"/>
    <w:rsid w:val="003E10B0"/>
    <w:rsid w:val="003E3ED3"/>
    <w:rsid w:val="003E5CBD"/>
    <w:rsid w:val="003E5D71"/>
    <w:rsid w:val="003E6469"/>
    <w:rsid w:val="003E6E48"/>
    <w:rsid w:val="003F0298"/>
    <w:rsid w:val="003F3CBE"/>
    <w:rsid w:val="003F6416"/>
    <w:rsid w:val="003F677C"/>
    <w:rsid w:val="00400921"/>
    <w:rsid w:val="00401DB1"/>
    <w:rsid w:val="00405775"/>
    <w:rsid w:val="00411DF1"/>
    <w:rsid w:val="00412CCD"/>
    <w:rsid w:val="00416E2B"/>
    <w:rsid w:val="00417469"/>
    <w:rsid w:val="00417BD4"/>
    <w:rsid w:val="0042133F"/>
    <w:rsid w:val="0042137A"/>
    <w:rsid w:val="004229FF"/>
    <w:rsid w:val="00422F60"/>
    <w:rsid w:val="004232FB"/>
    <w:rsid w:val="00424857"/>
    <w:rsid w:val="00430BC2"/>
    <w:rsid w:val="004339EA"/>
    <w:rsid w:val="0043402E"/>
    <w:rsid w:val="0043736B"/>
    <w:rsid w:val="00440ACA"/>
    <w:rsid w:val="00440B77"/>
    <w:rsid w:val="00443C50"/>
    <w:rsid w:val="004463C6"/>
    <w:rsid w:val="00453387"/>
    <w:rsid w:val="004547BF"/>
    <w:rsid w:val="00454C67"/>
    <w:rsid w:val="00457AA2"/>
    <w:rsid w:val="00457AC9"/>
    <w:rsid w:val="0046063E"/>
    <w:rsid w:val="00460F47"/>
    <w:rsid w:val="004624B4"/>
    <w:rsid w:val="004639EC"/>
    <w:rsid w:val="004719F2"/>
    <w:rsid w:val="00472471"/>
    <w:rsid w:val="00473F24"/>
    <w:rsid w:val="0047490F"/>
    <w:rsid w:val="00475D2F"/>
    <w:rsid w:val="00476564"/>
    <w:rsid w:val="004807D9"/>
    <w:rsid w:val="00480C59"/>
    <w:rsid w:val="00480D7D"/>
    <w:rsid w:val="00484427"/>
    <w:rsid w:val="0048489D"/>
    <w:rsid w:val="00485011"/>
    <w:rsid w:val="0048652F"/>
    <w:rsid w:val="004877BE"/>
    <w:rsid w:val="00490C00"/>
    <w:rsid w:val="00490D76"/>
    <w:rsid w:val="00490E02"/>
    <w:rsid w:val="00491149"/>
    <w:rsid w:val="004920AC"/>
    <w:rsid w:val="00495D8E"/>
    <w:rsid w:val="004A0F86"/>
    <w:rsid w:val="004A27F0"/>
    <w:rsid w:val="004A354C"/>
    <w:rsid w:val="004A5F0E"/>
    <w:rsid w:val="004B1E7F"/>
    <w:rsid w:val="004B1FB4"/>
    <w:rsid w:val="004B4948"/>
    <w:rsid w:val="004C068F"/>
    <w:rsid w:val="004C0930"/>
    <w:rsid w:val="004C2DD3"/>
    <w:rsid w:val="004D1AEA"/>
    <w:rsid w:val="004D2D39"/>
    <w:rsid w:val="004D3175"/>
    <w:rsid w:val="004D7E8F"/>
    <w:rsid w:val="004E0004"/>
    <w:rsid w:val="004E0518"/>
    <w:rsid w:val="004E0915"/>
    <w:rsid w:val="004E2801"/>
    <w:rsid w:val="004E3C93"/>
    <w:rsid w:val="004E4D3A"/>
    <w:rsid w:val="004E6C57"/>
    <w:rsid w:val="004E7948"/>
    <w:rsid w:val="004F0FDC"/>
    <w:rsid w:val="004F3176"/>
    <w:rsid w:val="004F4D33"/>
    <w:rsid w:val="004F6D50"/>
    <w:rsid w:val="00500332"/>
    <w:rsid w:val="00505DB0"/>
    <w:rsid w:val="00506F44"/>
    <w:rsid w:val="0050771B"/>
    <w:rsid w:val="005100FD"/>
    <w:rsid w:val="00517481"/>
    <w:rsid w:val="00522B03"/>
    <w:rsid w:val="00523C03"/>
    <w:rsid w:val="00524306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35B"/>
    <w:rsid w:val="005344F4"/>
    <w:rsid w:val="00535DA5"/>
    <w:rsid w:val="00540910"/>
    <w:rsid w:val="005458C0"/>
    <w:rsid w:val="00545975"/>
    <w:rsid w:val="00546A06"/>
    <w:rsid w:val="00547C33"/>
    <w:rsid w:val="00547F85"/>
    <w:rsid w:val="0055184A"/>
    <w:rsid w:val="0055227F"/>
    <w:rsid w:val="005533B4"/>
    <w:rsid w:val="005552BB"/>
    <w:rsid w:val="0055661D"/>
    <w:rsid w:val="00556896"/>
    <w:rsid w:val="00557AD6"/>
    <w:rsid w:val="005600E1"/>
    <w:rsid w:val="00562766"/>
    <w:rsid w:val="005627BB"/>
    <w:rsid w:val="00562818"/>
    <w:rsid w:val="00562A34"/>
    <w:rsid w:val="0056412C"/>
    <w:rsid w:val="00565A56"/>
    <w:rsid w:val="00576AF7"/>
    <w:rsid w:val="0058139C"/>
    <w:rsid w:val="00582D98"/>
    <w:rsid w:val="00582DD8"/>
    <w:rsid w:val="00584090"/>
    <w:rsid w:val="005842D2"/>
    <w:rsid w:val="00584406"/>
    <w:rsid w:val="00584FCA"/>
    <w:rsid w:val="005867A0"/>
    <w:rsid w:val="00590082"/>
    <w:rsid w:val="005910E8"/>
    <w:rsid w:val="00591B91"/>
    <w:rsid w:val="005939A0"/>
    <w:rsid w:val="00595C4D"/>
    <w:rsid w:val="005977F8"/>
    <w:rsid w:val="005A00C8"/>
    <w:rsid w:val="005A0799"/>
    <w:rsid w:val="005A22C5"/>
    <w:rsid w:val="005A4291"/>
    <w:rsid w:val="005A6ED8"/>
    <w:rsid w:val="005B0286"/>
    <w:rsid w:val="005B2C4F"/>
    <w:rsid w:val="005B5865"/>
    <w:rsid w:val="005B6F34"/>
    <w:rsid w:val="005B7B13"/>
    <w:rsid w:val="005C166B"/>
    <w:rsid w:val="005D1359"/>
    <w:rsid w:val="005D154C"/>
    <w:rsid w:val="005D3680"/>
    <w:rsid w:val="005D40D4"/>
    <w:rsid w:val="005D6B8F"/>
    <w:rsid w:val="005E15AE"/>
    <w:rsid w:val="005E1C1B"/>
    <w:rsid w:val="005E43C9"/>
    <w:rsid w:val="005E48B3"/>
    <w:rsid w:val="005E6545"/>
    <w:rsid w:val="005E6E6E"/>
    <w:rsid w:val="005E735F"/>
    <w:rsid w:val="005E7B89"/>
    <w:rsid w:val="005F08AC"/>
    <w:rsid w:val="005F4137"/>
    <w:rsid w:val="005F48A8"/>
    <w:rsid w:val="005F4D5F"/>
    <w:rsid w:val="005F5CA2"/>
    <w:rsid w:val="005F707C"/>
    <w:rsid w:val="005F7B49"/>
    <w:rsid w:val="00603A51"/>
    <w:rsid w:val="00607A65"/>
    <w:rsid w:val="00612E5B"/>
    <w:rsid w:val="00613288"/>
    <w:rsid w:val="00614894"/>
    <w:rsid w:val="00615FB3"/>
    <w:rsid w:val="00615FFD"/>
    <w:rsid w:val="00617747"/>
    <w:rsid w:val="006202DC"/>
    <w:rsid w:val="006221B1"/>
    <w:rsid w:val="0062278C"/>
    <w:rsid w:val="00622C06"/>
    <w:rsid w:val="00624670"/>
    <w:rsid w:val="006253BE"/>
    <w:rsid w:val="006259CF"/>
    <w:rsid w:val="006335E0"/>
    <w:rsid w:val="00635BAC"/>
    <w:rsid w:val="006364F4"/>
    <w:rsid w:val="00637DA9"/>
    <w:rsid w:val="00640F55"/>
    <w:rsid w:val="00641386"/>
    <w:rsid w:val="00643F78"/>
    <w:rsid w:val="00645028"/>
    <w:rsid w:val="00646AB3"/>
    <w:rsid w:val="00646E92"/>
    <w:rsid w:val="00650E8A"/>
    <w:rsid w:val="006521D1"/>
    <w:rsid w:val="00652DDE"/>
    <w:rsid w:val="00652EAE"/>
    <w:rsid w:val="00653F32"/>
    <w:rsid w:val="00654AE5"/>
    <w:rsid w:val="0066028A"/>
    <w:rsid w:val="0066235F"/>
    <w:rsid w:val="0066250F"/>
    <w:rsid w:val="00665FC7"/>
    <w:rsid w:val="006710F5"/>
    <w:rsid w:val="00674095"/>
    <w:rsid w:val="006769C5"/>
    <w:rsid w:val="0068022B"/>
    <w:rsid w:val="006807DE"/>
    <w:rsid w:val="00682549"/>
    <w:rsid w:val="00683878"/>
    <w:rsid w:val="00683DB7"/>
    <w:rsid w:val="0068571D"/>
    <w:rsid w:val="0068600D"/>
    <w:rsid w:val="00687D2C"/>
    <w:rsid w:val="00690260"/>
    <w:rsid w:val="006906F2"/>
    <w:rsid w:val="00691896"/>
    <w:rsid w:val="006922C1"/>
    <w:rsid w:val="00693BDE"/>
    <w:rsid w:val="00694FEB"/>
    <w:rsid w:val="006979FA"/>
    <w:rsid w:val="006A128C"/>
    <w:rsid w:val="006A5AC7"/>
    <w:rsid w:val="006A7A25"/>
    <w:rsid w:val="006A7EE6"/>
    <w:rsid w:val="006B0F57"/>
    <w:rsid w:val="006B1C2B"/>
    <w:rsid w:val="006B2177"/>
    <w:rsid w:val="006B46A4"/>
    <w:rsid w:val="006B50D4"/>
    <w:rsid w:val="006B607A"/>
    <w:rsid w:val="006B6D46"/>
    <w:rsid w:val="006B78C4"/>
    <w:rsid w:val="006C04BB"/>
    <w:rsid w:val="006C1A14"/>
    <w:rsid w:val="006C6217"/>
    <w:rsid w:val="006C6C40"/>
    <w:rsid w:val="006D017A"/>
    <w:rsid w:val="006D1A02"/>
    <w:rsid w:val="006D3C0A"/>
    <w:rsid w:val="006D55D0"/>
    <w:rsid w:val="006D6646"/>
    <w:rsid w:val="006D7233"/>
    <w:rsid w:val="006D7BA8"/>
    <w:rsid w:val="006D7BBD"/>
    <w:rsid w:val="006E5B87"/>
    <w:rsid w:val="006E7DF8"/>
    <w:rsid w:val="0070105B"/>
    <w:rsid w:val="0070152F"/>
    <w:rsid w:val="0070155B"/>
    <w:rsid w:val="00701D46"/>
    <w:rsid w:val="00702282"/>
    <w:rsid w:val="00702B5F"/>
    <w:rsid w:val="007031ED"/>
    <w:rsid w:val="00703A04"/>
    <w:rsid w:val="00705DFF"/>
    <w:rsid w:val="00707819"/>
    <w:rsid w:val="00715963"/>
    <w:rsid w:val="007206B4"/>
    <w:rsid w:val="007249AE"/>
    <w:rsid w:val="0072523D"/>
    <w:rsid w:val="00725996"/>
    <w:rsid w:val="00730B84"/>
    <w:rsid w:val="007325C8"/>
    <w:rsid w:val="00734FB9"/>
    <w:rsid w:val="00735AFD"/>
    <w:rsid w:val="007370F3"/>
    <w:rsid w:val="00737DE8"/>
    <w:rsid w:val="00741797"/>
    <w:rsid w:val="007429EC"/>
    <w:rsid w:val="00742F70"/>
    <w:rsid w:val="00743036"/>
    <w:rsid w:val="0074420D"/>
    <w:rsid w:val="00744AA6"/>
    <w:rsid w:val="00746039"/>
    <w:rsid w:val="00750C8E"/>
    <w:rsid w:val="007517B3"/>
    <w:rsid w:val="00752D81"/>
    <w:rsid w:val="00753242"/>
    <w:rsid w:val="00753A81"/>
    <w:rsid w:val="00754455"/>
    <w:rsid w:val="007544CF"/>
    <w:rsid w:val="0075597B"/>
    <w:rsid w:val="0075635C"/>
    <w:rsid w:val="00760EDA"/>
    <w:rsid w:val="0076192C"/>
    <w:rsid w:val="007624AC"/>
    <w:rsid w:val="007634F8"/>
    <w:rsid w:val="00763B42"/>
    <w:rsid w:val="00764DE9"/>
    <w:rsid w:val="00765FF3"/>
    <w:rsid w:val="00766932"/>
    <w:rsid w:val="00773ADF"/>
    <w:rsid w:val="00774BAE"/>
    <w:rsid w:val="007753D8"/>
    <w:rsid w:val="007756C0"/>
    <w:rsid w:val="007768B4"/>
    <w:rsid w:val="007771B8"/>
    <w:rsid w:val="007800D1"/>
    <w:rsid w:val="00783417"/>
    <w:rsid w:val="0078427E"/>
    <w:rsid w:val="00784431"/>
    <w:rsid w:val="00784FB9"/>
    <w:rsid w:val="00785AB7"/>
    <w:rsid w:val="007912B9"/>
    <w:rsid w:val="00792ABD"/>
    <w:rsid w:val="00794977"/>
    <w:rsid w:val="00794D0C"/>
    <w:rsid w:val="0079503F"/>
    <w:rsid w:val="00795887"/>
    <w:rsid w:val="00796241"/>
    <w:rsid w:val="0079658E"/>
    <w:rsid w:val="007A06A4"/>
    <w:rsid w:val="007A1199"/>
    <w:rsid w:val="007A2588"/>
    <w:rsid w:val="007A3BE0"/>
    <w:rsid w:val="007A3C68"/>
    <w:rsid w:val="007A494C"/>
    <w:rsid w:val="007B017B"/>
    <w:rsid w:val="007B0D4F"/>
    <w:rsid w:val="007B178A"/>
    <w:rsid w:val="007B25CC"/>
    <w:rsid w:val="007B4454"/>
    <w:rsid w:val="007B7348"/>
    <w:rsid w:val="007C0371"/>
    <w:rsid w:val="007C0BC4"/>
    <w:rsid w:val="007C52A4"/>
    <w:rsid w:val="007C572E"/>
    <w:rsid w:val="007C59CC"/>
    <w:rsid w:val="007C5A39"/>
    <w:rsid w:val="007D10DC"/>
    <w:rsid w:val="007D12BD"/>
    <w:rsid w:val="007D12CD"/>
    <w:rsid w:val="007D1A79"/>
    <w:rsid w:val="007D1AB9"/>
    <w:rsid w:val="007D2378"/>
    <w:rsid w:val="007E0A97"/>
    <w:rsid w:val="007E2581"/>
    <w:rsid w:val="007E60D4"/>
    <w:rsid w:val="007E7804"/>
    <w:rsid w:val="007E79A1"/>
    <w:rsid w:val="007F1122"/>
    <w:rsid w:val="007F1985"/>
    <w:rsid w:val="007F1A2A"/>
    <w:rsid w:val="007F214E"/>
    <w:rsid w:val="007F3AA3"/>
    <w:rsid w:val="007F4AFB"/>
    <w:rsid w:val="007F7C99"/>
    <w:rsid w:val="007F7E0C"/>
    <w:rsid w:val="0080203E"/>
    <w:rsid w:val="0080348E"/>
    <w:rsid w:val="00803F86"/>
    <w:rsid w:val="0081094D"/>
    <w:rsid w:val="00810F28"/>
    <w:rsid w:val="00810FBC"/>
    <w:rsid w:val="00814A73"/>
    <w:rsid w:val="00814E48"/>
    <w:rsid w:val="008157A5"/>
    <w:rsid w:val="008170B1"/>
    <w:rsid w:val="00821442"/>
    <w:rsid w:val="00821942"/>
    <w:rsid w:val="00822AB4"/>
    <w:rsid w:val="00822E15"/>
    <w:rsid w:val="00823861"/>
    <w:rsid w:val="00823BDB"/>
    <w:rsid w:val="0082490D"/>
    <w:rsid w:val="008258C0"/>
    <w:rsid w:val="008258DA"/>
    <w:rsid w:val="00831EE4"/>
    <w:rsid w:val="00831F6A"/>
    <w:rsid w:val="0083370B"/>
    <w:rsid w:val="00833A09"/>
    <w:rsid w:val="00833B8F"/>
    <w:rsid w:val="00834717"/>
    <w:rsid w:val="008356BA"/>
    <w:rsid w:val="008411B7"/>
    <w:rsid w:val="00842980"/>
    <w:rsid w:val="00844B96"/>
    <w:rsid w:val="00844FAE"/>
    <w:rsid w:val="008456FD"/>
    <w:rsid w:val="00850A0D"/>
    <w:rsid w:val="00853E38"/>
    <w:rsid w:val="0085595D"/>
    <w:rsid w:val="0086058C"/>
    <w:rsid w:val="00860626"/>
    <w:rsid w:val="008612C6"/>
    <w:rsid w:val="00861845"/>
    <w:rsid w:val="00861960"/>
    <w:rsid w:val="0086201B"/>
    <w:rsid w:val="00862D3D"/>
    <w:rsid w:val="00862F0B"/>
    <w:rsid w:val="00863740"/>
    <w:rsid w:val="008637E4"/>
    <w:rsid w:val="00864EAA"/>
    <w:rsid w:val="00866719"/>
    <w:rsid w:val="008670D4"/>
    <w:rsid w:val="00871220"/>
    <w:rsid w:val="00871C0E"/>
    <w:rsid w:val="00874188"/>
    <w:rsid w:val="008750B4"/>
    <w:rsid w:val="00875687"/>
    <w:rsid w:val="00875842"/>
    <w:rsid w:val="008762DD"/>
    <w:rsid w:val="00881D87"/>
    <w:rsid w:val="0088518A"/>
    <w:rsid w:val="0088598A"/>
    <w:rsid w:val="00886248"/>
    <w:rsid w:val="008900B1"/>
    <w:rsid w:val="008900ED"/>
    <w:rsid w:val="00890332"/>
    <w:rsid w:val="008918C9"/>
    <w:rsid w:val="0089235D"/>
    <w:rsid w:val="00892F59"/>
    <w:rsid w:val="008957D7"/>
    <w:rsid w:val="00896F60"/>
    <w:rsid w:val="008972BE"/>
    <w:rsid w:val="00897DD4"/>
    <w:rsid w:val="008A0B7F"/>
    <w:rsid w:val="008A3768"/>
    <w:rsid w:val="008A64D7"/>
    <w:rsid w:val="008B3BF2"/>
    <w:rsid w:val="008B68F3"/>
    <w:rsid w:val="008C340C"/>
    <w:rsid w:val="008C4791"/>
    <w:rsid w:val="008C620A"/>
    <w:rsid w:val="008C64BB"/>
    <w:rsid w:val="008C66AA"/>
    <w:rsid w:val="008C7454"/>
    <w:rsid w:val="008D0495"/>
    <w:rsid w:val="008D1BF1"/>
    <w:rsid w:val="008D26ED"/>
    <w:rsid w:val="008D2CAF"/>
    <w:rsid w:val="008D5A54"/>
    <w:rsid w:val="008D6E74"/>
    <w:rsid w:val="008E052A"/>
    <w:rsid w:val="008E1620"/>
    <w:rsid w:val="008E166D"/>
    <w:rsid w:val="008E26DF"/>
    <w:rsid w:val="008E437A"/>
    <w:rsid w:val="008E4FC3"/>
    <w:rsid w:val="008F0922"/>
    <w:rsid w:val="008F093A"/>
    <w:rsid w:val="008F2792"/>
    <w:rsid w:val="008F2F95"/>
    <w:rsid w:val="008F4537"/>
    <w:rsid w:val="008F4F27"/>
    <w:rsid w:val="008F6040"/>
    <w:rsid w:val="008F7120"/>
    <w:rsid w:val="008F7161"/>
    <w:rsid w:val="008F7C84"/>
    <w:rsid w:val="00900F73"/>
    <w:rsid w:val="009015C6"/>
    <w:rsid w:val="009022C8"/>
    <w:rsid w:val="00902712"/>
    <w:rsid w:val="00902BA5"/>
    <w:rsid w:val="00902BCB"/>
    <w:rsid w:val="00903777"/>
    <w:rsid w:val="0090485C"/>
    <w:rsid w:val="00905719"/>
    <w:rsid w:val="00906B03"/>
    <w:rsid w:val="00906B7B"/>
    <w:rsid w:val="0091071A"/>
    <w:rsid w:val="00912EA2"/>
    <w:rsid w:val="00913961"/>
    <w:rsid w:val="009163AA"/>
    <w:rsid w:val="009172D3"/>
    <w:rsid w:val="00917BF6"/>
    <w:rsid w:val="00917FB0"/>
    <w:rsid w:val="00920866"/>
    <w:rsid w:val="009226DD"/>
    <w:rsid w:val="00925C39"/>
    <w:rsid w:val="00926649"/>
    <w:rsid w:val="00926F18"/>
    <w:rsid w:val="009273D5"/>
    <w:rsid w:val="009312E5"/>
    <w:rsid w:val="00932C76"/>
    <w:rsid w:val="00934471"/>
    <w:rsid w:val="0093715C"/>
    <w:rsid w:val="00942B5A"/>
    <w:rsid w:val="009438D8"/>
    <w:rsid w:val="00946B16"/>
    <w:rsid w:val="00947172"/>
    <w:rsid w:val="00950060"/>
    <w:rsid w:val="009512A1"/>
    <w:rsid w:val="00951428"/>
    <w:rsid w:val="00951F53"/>
    <w:rsid w:val="0095394D"/>
    <w:rsid w:val="00953967"/>
    <w:rsid w:val="00954321"/>
    <w:rsid w:val="00954421"/>
    <w:rsid w:val="00955CDD"/>
    <w:rsid w:val="00956B9A"/>
    <w:rsid w:val="00960206"/>
    <w:rsid w:val="00960E9F"/>
    <w:rsid w:val="009610AF"/>
    <w:rsid w:val="009616D4"/>
    <w:rsid w:val="00961EDC"/>
    <w:rsid w:val="009633D4"/>
    <w:rsid w:val="00965E2A"/>
    <w:rsid w:val="00965E36"/>
    <w:rsid w:val="0097379D"/>
    <w:rsid w:val="00974EE5"/>
    <w:rsid w:val="00975757"/>
    <w:rsid w:val="00977ADC"/>
    <w:rsid w:val="00981442"/>
    <w:rsid w:val="00981D78"/>
    <w:rsid w:val="0098280E"/>
    <w:rsid w:val="00983B9D"/>
    <w:rsid w:val="00983C9F"/>
    <w:rsid w:val="00983D64"/>
    <w:rsid w:val="00985318"/>
    <w:rsid w:val="00986308"/>
    <w:rsid w:val="00987B86"/>
    <w:rsid w:val="009929C2"/>
    <w:rsid w:val="00992D2D"/>
    <w:rsid w:val="00994926"/>
    <w:rsid w:val="00994B87"/>
    <w:rsid w:val="0099573A"/>
    <w:rsid w:val="00995AAD"/>
    <w:rsid w:val="009960EC"/>
    <w:rsid w:val="009A0909"/>
    <w:rsid w:val="009A1255"/>
    <w:rsid w:val="009A2996"/>
    <w:rsid w:val="009A366B"/>
    <w:rsid w:val="009A6F6A"/>
    <w:rsid w:val="009A7B28"/>
    <w:rsid w:val="009B282E"/>
    <w:rsid w:val="009B4DDC"/>
    <w:rsid w:val="009B5218"/>
    <w:rsid w:val="009B6667"/>
    <w:rsid w:val="009C0615"/>
    <w:rsid w:val="009C1116"/>
    <w:rsid w:val="009C2357"/>
    <w:rsid w:val="009C47A7"/>
    <w:rsid w:val="009C60FA"/>
    <w:rsid w:val="009C6842"/>
    <w:rsid w:val="009D0231"/>
    <w:rsid w:val="009D15AE"/>
    <w:rsid w:val="009D240C"/>
    <w:rsid w:val="009D2826"/>
    <w:rsid w:val="009D4031"/>
    <w:rsid w:val="009D61B6"/>
    <w:rsid w:val="009D7434"/>
    <w:rsid w:val="009D764D"/>
    <w:rsid w:val="009E15AF"/>
    <w:rsid w:val="009E3EC3"/>
    <w:rsid w:val="009E5636"/>
    <w:rsid w:val="009E7664"/>
    <w:rsid w:val="009E7E27"/>
    <w:rsid w:val="009F0B27"/>
    <w:rsid w:val="009F0C5C"/>
    <w:rsid w:val="009F6FA2"/>
    <w:rsid w:val="009F7F40"/>
    <w:rsid w:val="00A0004C"/>
    <w:rsid w:val="00A00F10"/>
    <w:rsid w:val="00A03935"/>
    <w:rsid w:val="00A04C5D"/>
    <w:rsid w:val="00A05423"/>
    <w:rsid w:val="00A10A27"/>
    <w:rsid w:val="00A12796"/>
    <w:rsid w:val="00A1640E"/>
    <w:rsid w:val="00A21941"/>
    <w:rsid w:val="00A22012"/>
    <w:rsid w:val="00A22688"/>
    <w:rsid w:val="00A2324B"/>
    <w:rsid w:val="00A2620E"/>
    <w:rsid w:val="00A2659E"/>
    <w:rsid w:val="00A26E86"/>
    <w:rsid w:val="00A307DF"/>
    <w:rsid w:val="00A32CAC"/>
    <w:rsid w:val="00A32FBB"/>
    <w:rsid w:val="00A3639A"/>
    <w:rsid w:val="00A363C8"/>
    <w:rsid w:val="00A37496"/>
    <w:rsid w:val="00A445E7"/>
    <w:rsid w:val="00A46B14"/>
    <w:rsid w:val="00A46E49"/>
    <w:rsid w:val="00A47B82"/>
    <w:rsid w:val="00A517BA"/>
    <w:rsid w:val="00A53B1C"/>
    <w:rsid w:val="00A56C8F"/>
    <w:rsid w:val="00A56D66"/>
    <w:rsid w:val="00A57F0D"/>
    <w:rsid w:val="00A60EB1"/>
    <w:rsid w:val="00A61751"/>
    <w:rsid w:val="00A62516"/>
    <w:rsid w:val="00A63BE8"/>
    <w:rsid w:val="00A64F2E"/>
    <w:rsid w:val="00A64F9E"/>
    <w:rsid w:val="00A65D55"/>
    <w:rsid w:val="00A65F13"/>
    <w:rsid w:val="00A6708A"/>
    <w:rsid w:val="00A70D3C"/>
    <w:rsid w:val="00A70E15"/>
    <w:rsid w:val="00A71D81"/>
    <w:rsid w:val="00A72484"/>
    <w:rsid w:val="00A73FC7"/>
    <w:rsid w:val="00A7487B"/>
    <w:rsid w:val="00A74C79"/>
    <w:rsid w:val="00A75009"/>
    <w:rsid w:val="00A7647A"/>
    <w:rsid w:val="00A82F91"/>
    <w:rsid w:val="00A8403F"/>
    <w:rsid w:val="00A90E33"/>
    <w:rsid w:val="00A921FA"/>
    <w:rsid w:val="00A9726D"/>
    <w:rsid w:val="00AA02D1"/>
    <w:rsid w:val="00AA2E38"/>
    <w:rsid w:val="00AA2E68"/>
    <w:rsid w:val="00AA65E2"/>
    <w:rsid w:val="00AB0C62"/>
    <w:rsid w:val="00AB2196"/>
    <w:rsid w:val="00AB49B2"/>
    <w:rsid w:val="00AB6017"/>
    <w:rsid w:val="00AB67C6"/>
    <w:rsid w:val="00AB7A31"/>
    <w:rsid w:val="00AC1151"/>
    <w:rsid w:val="00AC2CAB"/>
    <w:rsid w:val="00AC5732"/>
    <w:rsid w:val="00AC62C7"/>
    <w:rsid w:val="00AC7BC6"/>
    <w:rsid w:val="00AD0752"/>
    <w:rsid w:val="00AD1AE7"/>
    <w:rsid w:val="00AD35AF"/>
    <w:rsid w:val="00AD50CC"/>
    <w:rsid w:val="00AD536F"/>
    <w:rsid w:val="00AD5C40"/>
    <w:rsid w:val="00AD5DF2"/>
    <w:rsid w:val="00AD7B9F"/>
    <w:rsid w:val="00AE059E"/>
    <w:rsid w:val="00AE0640"/>
    <w:rsid w:val="00AE0B44"/>
    <w:rsid w:val="00AE1778"/>
    <w:rsid w:val="00AE2F7D"/>
    <w:rsid w:val="00AE4DF8"/>
    <w:rsid w:val="00AE5A71"/>
    <w:rsid w:val="00AE6D03"/>
    <w:rsid w:val="00AF0603"/>
    <w:rsid w:val="00AF0E51"/>
    <w:rsid w:val="00AF307C"/>
    <w:rsid w:val="00AF3185"/>
    <w:rsid w:val="00AF54E8"/>
    <w:rsid w:val="00B0017A"/>
    <w:rsid w:val="00B00E63"/>
    <w:rsid w:val="00B01602"/>
    <w:rsid w:val="00B02695"/>
    <w:rsid w:val="00B06A41"/>
    <w:rsid w:val="00B078CD"/>
    <w:rsid w:val="00B079B4"/>
    <w:rsid w:val="00B105DC"/>
    <w:rsid w:val="00B11385"/>
    <w:rsid w:val="00B11EC4"/>
    <w:rsid w:val="00B1231A"/>
    <w:rsid w:val="00B13928"/>
    <w:rsid w:val="00B15274"/>
    <w:rsid w:val="00B15B23"/>
    <w:rsid w:val="00B227FB"/>
    <w:rsid w:val="00B23269"/>
    <w:rsid w:val="00B23A88"/>
    <w:rsid w:val="00B24328"/>
    <w:rsid w:val="00B268E3"/>
    <w:rsid w:val="00B278DD"/>
    <w:rsid w:val="00B3224C"/>
    <w:rsid w:val="00B345AD"/>
    <w:rsid w:val="00B34790"/>
    <w:rsid w:val="00B34F0B"/>
    <w:rsid w:val="00B421AC"/>
    <w:rsid w:val="00B42367"/>
    <w:rsid w:val="00B42DFF"/>
    <w:rsid w:val="00B43602"/>
    <w:rsid w:val="00B445DD"/>
    <w:rsid w:val="00B44B9A"/>
    <w:rsid w:val="00B44F32"/>
    <w:rsid w:val="00B47748"/>
    <w:rsid w:val="00B4788D"/>
    <w:rsid w:val="00B51096"/>
    <w:rsid w:val="00B513A1"/>
    <w:rsid w:val="00B516C3"/>
    <w:rsid w:val="00B51751"/>
    <w:rsid w:val="00B5429F"/>
    <w:rsid w:val="00B544A2"/>
    <w:rsid w:val="00B56111"/>
    <w:rsid w:val="00B60E81"/>
    <w:rsid w:val="00B60FC4"/>
    <w:rsid w:val="00B63BA9"/>
    <w:rsid w:val="00B65259"/>
    <w:rsid w:val="00B72102"/>
    <w:rsid w:val="00B7490F"/>
    <w:rsid w:val="00B75B2C"/>
    <w:rsid w:val="00B775F1"/>
    <w:rsid w:val="00B80F69"/>
    <w:rsid w:val="00B852A0"/>
    <w:rsid w:val="00B85FA6"/>
    <w:rsid w:val="00B9133C"/>
    <w:rsid w:val="00B91963"/>
    <w:rsid w:val="00B95BC5"/>
    <w:rsid w:val="00B963C9"/>
    <w:rsid w:val="00B978CF"/>
    <w:rsid w:val="00BA1AFA"/>
    <w:rsid w:val="00BA1C40"/>
    <w:rsid w:val="00BA20B6"/>
    <w:rsid w:val="00BA2D8A"/>
    <w:rsid w:val="00BA2F67"/>
    <w:rsid w:val="00BA4068"/>
    <w:rsid w:val="00BA4283"/>
    <w:rsid w:val="00BA4A45"/>
    <w:rsid w:val="00BA7278"/>
    <w:rsid w:val="00BA775B"/>
    <w:rsid w:val="00BA77AE"/>
    <w:rsid w:val="00BB0C40"/>
    <w:rsid w:val="00BB3EE9"/>
    <w:rsid w:val="00BB3F5C"/>
    <w:rsid w:val="00BB683B"/>
    <w:rsid w:val="00BB6F90"/>
    <w:rsid w:val="00BC1304"/>
    <w:rsid w:val="00BC4288"/>
    <w:rsid w:val="00BD1809"/>
    <w:rsid w:val="00BD1842"/>
    <w:rsid w:val="00BD1F61"/>
    <w:rsid w:val="00BD2A94"/>
    <w:rsid w:val="00BD3F8F"/>
    <w:rsid w:val="00BD445A"/>
    <w:rsid w:val="00BD4C9F"/>
    <w:rsid w:val="00BD4CB3"/>
    <w:rsid w:val="00BE0C26"/>
    <w:rsid w:val="00BE15B3"/>
    <w:rsid w:val="00BE1E2E"/>
    <w:rsid w:val="00BE20C6"/>
    <w:rsid w:val="00BE542F"/>
    <w:rsid w:val="00BE5F6E"/>
    <w:rsid w:val="00BE679A"/>
    <w:rsid w:val="00BE7C8E"/>
    <w:rsid w:val="00BF0C62"/>
    <w:rsid w:val="00BF1743"/>
    <w:rsid w:val="00BF5D10"/>
    <w:rsid w:val="00BF673E"/>
    <w:rsid w:val="00C0182D"/>
    <w:rsid w:val="00C02B30"/>
    <w:rsid w:val="00C04EB8"/>
    <w:rsid w:val="00C06DAE"/>
    <w:rsid w:val="00C07229"/>
    <w:rsid w:val="00C07B8E"/>
    <w:rsid w:val="00C10735"/>
    <w:rsid w:val="00C1289A"/>
    <w:rsid w:val="00C12F2B"/>
    <w:rsid w:val="00C165D6"/>
    <w:rsid w:val="00C16F4A"/>
    <w:rsid w:val="00C20A6F"/>
    <w:rsid w:val="00C21E45"/>
    <w:rsid w:val="00C23342"/>
    <w:rsid w:val="00C24086"/>
    <w:rsid w:val="00C26F4D"/>
    <w:rsid w:val="00C277E2"/>
    <w:rsid w:val="00C32D9F"/>
    <w:rsid w:val="00C32EBA"/>
    <w:rsid w:val="00C33662"/>
    <w:rsid w:val="00C33843"/>
    <w:rsid w:val="00C33E60"/>
    <w:rsid w:val="00C348ED"/>
    <w:rsid w:val="00C35193"/>
    <w:rsid w:val="00C358BA"/>
    <w:rsid w:val="00C35BA9"/>
    <w:rsid w:val="00C35D21"/>
    <w:rsid w:val="00C36C63"/>
    <w:rsid w:val="00C36CE4"/>
    <w:rsid w:val="00C3707B"/>
    <w:rsid w:val="00C4087C"/>
    <w:rsid w:val="00C43E4D"/>
    <w:rsid w:val="00C44B73"/>
    <w:rsid w:val="00C45316"/>
    <w:rsid w:val="00C47C6E"/>
    <w:rsid w:val="00C50E37"/>
    <w:rsid w:val="00C5370E"/>
    <w:rsid w:val="00C53BF0"/>
    <w:rsid w:val="00C54BD7"/>
    <w:rsid w:val="00C555D9"/>
    <w:rsid w:val="00C63861"/>
    <w:rsid w:val="00C672C5"/>
    <w:rsid w:val="00C70480"/>
    <w:rsid w:val="00C74747"/>
    <w:rsid w:val="00C80E09"/>
    <w:rsid w:val="00C8114E"/>
    <w:rsid w:val="00C81ABD"/>
    <w:rsid w:val="00C85012"/>
    <w:rsid w:val="00C85A2F"/>
    <w:rsid w:val="00C90778"/>
    <w:rsid w:val="00C929A1"/>
    <w:rsid w:val="00C93109"/>
    <w:rsid w:val="00C9451B"/>
    <w:rsid w:val="00C946D4"/>
    <w:rsid w:val="00C955FC"/>
    <w:rsid w:val="00CA0371"/>
    <w:rsid w:val="00CA4452"/>
    <w:rsid w:val="00CA6FC5"/>
    <w:rsid w:val="00CA7300"/>
    <w:rsid w:val="00CB24FA"/>
    <w:rsid w:val="00CB36BD"/>
    <w:rsid w:val="00CB45F5"/>
    <w:rsid w:val="00CB7BBC"/>
    <w:rsid w:val="00CC04DF"/>
    <w:rsid w:val="00CC1190"/>
    <w:rsid w:val="00CC1E10"/>
    <w:rsid w:val="00CC364B"/>
    <w:rsid w:val="00CC4946"/>
    <w:rsid w:val="00CC595A"/>
    <w:rsid w:val="00CC6FBB"/>
    <w:rsid w:val="00CD0830"/>
    <w:rsid w:val="00CD4666"/>
    <w:rsid w:val="00CD5E00"/>
    <w:rsid w:val="00CD7142"/>
    <w:rsid w:val="00CE12CC"/>
    <w:rsid w:val="00CE16D6"/>
    <w:rsid w:val="00CE3F78"/>
    <w:rsid w:val="00CE4E6B"/>
    <w:rsid w:val="00CE5317"/>
    <w:rsid w:val="00CE6693"/>
    <w:rsid w:val="00CE706C"/>
    <w:rsid w:val="00CE77C0"/>
    <w:rsid w:val="00CF4911"/>
    <w:rsid w:val="00CF717A"/>
    <w:rsid w:val="00CF7A03"/>
    <w:rsid w:val="00D020B6"/>
    <w:rsid w:val="00D02E5F"/>
    <w:rsid w:val="00D04A8D"/>
    <w:rsid w:val="00D06869"/>
    <w:rsid w:val="00D07935"/>
    <w:rsid w:val="00D10DEE"/>
    <w:rsid w:val="00D1191A"/>
    <w:rsid w:val="00D14509"/>
    <w:rsid w:val="00D231D9"/>
    <w:rsid w:val="00D25765"/>
    <w:rsid w:val="00D30B08"/>
    <w:rsid w:val="00D315F3"/>
    <w:rsid w:val="00D32D67"/>
    <w:rsid w:val="00D3318F"/>
    <w:rsid w:val="00D334E0"/>
    <w:rsid w:val="00D33E29"/>
    <w:rsid w:val="00D34A61"/>
    <w:rsid w:val="00D46C48"/>
    <w:rsid w:val="00D47C46"/>
    <w:rsid w:val="00D5069F"/>
    <w:rsid w:val="00D51F18"/>
    <w:rsid w:val="00D51F3C"/>
    <w:rsid w:val="00D520F9"/>
    <w:rsid w:val="00D54849"/>
    <w:rsid w:val="00D554E1"/>
    <w:rsid w:val="00D6036E"/>
    <w:rsid w:val="00D60D0D"/>
    <w:rsid w:val="00D616B2"/>
    <w:rsid w:val="00D642C3"/>
    <w:rsid w:val="00D64E6E"/>
    <w:rsid w:val="00D65384"/>
    <w:rsid w:val="00D6663D"/>
    <w:rsid w:val="00D66A2D"/>
    <w:rsid w:val="00D676AC"/>
    <w:rsid w:val="00D73108"/>
    <w:rsid w:val="00D7456D"/>
    <w:rsid w:val="00D74D52"/>
    <w:rsid w:val="00D77033"/>
    <w:rsid w:val="00D77BA6"/>
    <w:rsid w:val="00D80FEE"/>
    <w:rsid w:val="00D81E9D"/>
    <w:rsid w:val="00D82F83"/>
    <w:rsid w:val="00D83DC1"/>
    <w:rsid w:val="00D8479A"/>
    <w:rsid w:val="00D91570"/>
    <w:rsid w:val="00D93CFD"/>
    <w:rsid w:val="00D96DA4"/>
    <w:rsid w:val="00D97A41"/>
    <w:rsid w:val="00DA0B32"/>
    <w:rsid w:val="00DA242A"/>
    <w:rsid w:val="00DA45BA"/>
    <w:rsid w:val="00DA5873"/>
    <w:rsid w:val="00DA748B"/>
    <w:rsid w:val="00DA7D27"/>
    <w:rsid w:val="00DB087D"/>
    <w:rsid w:val="00DB1830"/>
    <w:rsid w:val="00DB1CBE"/>
    <w:rsid w:val="00DB3953"/>
    <w:rsid w:val="00DB3E16"/>
    <w:rsid w:val="00DB52B2"/>
    <w:rsid w:val="00DC036E"/>
    <w:rsid w:val="00DC28E6"/>
    <w:rsid w:val="00DC4CB9"/>
    <w:rsid w:val="00DC56DA"/>
    <w:rsid w:val="00DD1F67"/>
    <w:rsid w:val="00DD2F0F"/>
    <w:rsid w:val="00DD3197"/>
    <w:rsid w:val="00DD4FF2"/>
    <w:rsid w:val="00DD5018"/>
    <w:rsid w:val="00DD5309"/>
    <w:rsid w:val="00DD5BD7"/>
    <w:rsid w:val="00DD5CF6"/>
    <w:rsid w:val="00DE282B"/>
    <w:rsid w:val="00DE3A36"/>
    <w:rsid w:val="00DF08A0"/>
    <w:rsid w:val="00DF1A3C"/>
    <w:rsid w:val="00DF2334"/>
    <w:rsid w:val="00DF2577"/>
    <w:rsid w:val="00DF37B8"/>
    <w:rsid w:val="00DF3869"/>
    <w:rsid w:val="00DF6805"/>
    <w:rsid w:val="00DF7D4F"/>
    <w:rsid w:val="00E02D0E"/>
    <w:rsid w:val="00E02FE6"/>
    <w:rsid w:val="00E0326F"/>
    <w:rsid w:val="00E04040"/>
    <w:rsid w:val="00E043F5"/>
    <w:rsid w:val="00E04A42"/>
    <w:rsid w:val="00E06D23"/>
    <w:rsid w:val="00E108BE"/>
    <w:rsid w:val="00E109E2"/>
    <w:rsid w:val="00E10DED"/>
    <w:rsid w:val="00E12AB9"/>
    <w:rsid w:val="00E1555E"/>
    <w:rsid w:val="00E168EB"/>
    <w:rsid w:val="00E258CC"/>
    <w:rsid w:val="00E26803"/>
    <w:rsid w:val="00E26D0A"/>
    <w:rsid w:val="00E276D8"/>
    <w:rsid w:val="00E354E0"/>
    <w:rsid w:val="00E35FCA"/>
    <w:rsid w:val="00E368D5"/>
    <w:rsid w:val="00E36B7C"/>
    <w:rsid w:val="00E41130"/>
    <w:rsid w:val="00E4183F"/>
    <w:rsid w:val="00E41CEC"/>
    <w:rsid w:val="00E42A62"/>
    <w:rsid w:val="00E4335C"/>
    <w:rsid w:val="00E43BE0"/>
    <w:rsid w:val="00E43CC7"/>
    <w:rsid w:val="00E4401C"/>
    <w:rsid w:val="00E465C5"/>
    <w:rsid w:val="00E475A0"/>
    <w:rsid w:val="00E50645"/>
    <w:rsid w:val="00E510DC"/>
    <w:rsid w:val="00E51BF7"/>
    <w:rsid w:val="00E521E5"/>
    <w:rsid w:val="00E53093"/>
    <w:rsid w:val="00E53DE8"/>
    <w:rsid w:val="00E561F1"/>
    <w:rsid w:val="00E5741C"/>
    <w:rsid w:val="00E60AD1"/>
    <w:rsid w:val="00E61966"/>
    <w:rsid w:val="00E62302"/>
    <w:rsid w:val="00E624A7"/>
    <w:rsid w:val="00E629CF"/>
    <w:rsid w:val="00E637ED"/>
    <w:rsid w:val="00E64819"/>
    <w:rsid w:val="00E64AFE"/>
    <w:rsid w:val="00E711B2"/>
    <w:rsid w:val="00E718F2"/>
    <w:rsid w:val="00E72206"/>
    <w:rsid w:val="00E728FC"/>
    <w:rsid w:val="00E72DA1"/>
    <w:rsid w:val="00E7313F"/>
    <w:rsid w:val="00E733E6"/>
    <w:rsid w:val="00E749F1"/>
    <w:rsid w:val="00E75A83"/>
    <w:rsid w:val="00E7698D"/>
    <w:rsid w:val="00E77248"/>
    <w:rsid w:val="00E805FA"/>
    <w:rsid w:val="00E82460"/>
    <w:rsid w:val="00E827AE"/>
    <w:rsid w:val="00E8299A"/>
    <w:rsid w:val="00E834E0"/>
    <w:rsid w:val="00E83FBA"/>
    <w:rsid w:val="00E8444A"/>
    <w:rsid w:val="00E85368"/>
    <w:rsid w:val="00E915C5"/>
    <w:rsid w:val="00E91950"/>
    <w:rsid w:val="00E9322D"/>
    <w:rsid w:val="00E947F6"/>
    <w:rsid w:val="00E95DA9"/>
    <w:rsid w:val="00EA0CFE"/>
    <w:rsid w:val="00EA1BAC"/>
    <w:rsid w:val="00EA228E"/>
    <w:rsid w:val="00EA33D9"/>
    <w:rsid w:val="00EA508B"/>
    <w:rsid w:val="00EA707C"/>
    <w:rsid w:val="00EA7B41"/>
    <w:rsid w:val="00EB05EC"/>
    <w:rsid w:val="00EB2236"/>
    <w:rsid w:val="00EB58D7"/>
    <w:rsid w:val="00EB6B0F"/>
    <w:rsid w:val="00EB6D35"/>
    <w:rsid w:val="00EC1C84"/>
    <w:rsid w:val="00EC27EC"/>
    <w:rsid w:val="00EC4DC6"/>
    <w:rsid w:val="00EC7945"/>
    <w:rsid w:val="00ED0237"/>
    <w:rsid w:val="00ED0EEE"/>
    <w:rsid w:val="00ED3227"/>
    <w:rsid w:val="00ED3B50"/>
    <w:rsid w:val="00ED48FD"/>
    <w:rsid w:val="00ED5267"/>
    <w:rsid w:val="00ED559B"/>
    <w:rsid w:val="00ED6A05"/>
    <w:rsid w:val="00ED7062"/>
    <w:rsid w:val="00ED73C7"/>
    <w:rsid w:val="00EE1BE4"/>
    <w:rsid w:val="00EE3E33"/>
    <w:rsid w:val="00EE4D60"/>
    <w:rsid w:val="00EE5369"/>
    <w:rsid w:val="00EE5FD2"/>
    <w:rsid w:val="00EE75CE"/>
    <w:rsid w:val="00EF05D6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703"/>
    <w:rsid w:val="00F02CC3"/>
    <w:rsid w:val="00F03B56"/>
    <w:rsid w:val="00F03F86"/>
    <w:rsid w:val="00F0578A"/>
    <w:rsid w:val="00F07FE8"/>
    <w:rsid w:val="00F12277"/>
    <w:rsid w:val="00F13960"/>
    <w:rsid w:val="00F142F8"/>
    <w:rsid w:val="00F14504"/>
    <w:rsid w:val="00F15BEC"/>
    <w:rsid w:val="00F16C2A"/>
    <w:rsid w:val="00F16EF3"/>
    <w:rsid w:val="00F20376"/>
    <w:rsid w:val="00F20AF5"/>
    <w:rsid w:val="00F20CD1"/>
    <w:rsid w:val="00F20DAD"/>
    <w:rsid w:val="00F25521"/>
    <w:rsid w:val="00F25C77"/>
    <w:rsid w:val="00F27329"/>
    <w:rsid w:val="00F30425"/>
    <w:rsid w:val="00F35089"/>
    <w:rsid w:val="00F3581A"/>
    <w:rsid w:val="00F35B31"/>
    <w:rsid w:val="00F35FBA"/>
    <w:rsid w:val="00F37078"/>
    <w:rsid w:val="00F37B9F"/>
    <w:rsid w:val="00F40AA3"/>
    <w:rsid w:val="00F471DB"/>
    <w:rsid w:val="00F47D49"/>
    <w:rsid w:val="00F50004"/>
    <w:rsid w:val="00F50480"/>
    <w:rsid w:val="00F506BC"/>
    <w:rsid w:val="00F52017"/>
    <w:rsid w:val="00F52A7E"/>
    <w:rsid w:val="00F52C0D"/>
    <w:rsid w:val="00F5372D"/>
    <w:rsid w:val="00F549DC"/>
    <w:rsid w:val="00F55CF9"/>
    <w:rsid w:val="00F56143"/>
    <w:rsid w:val="00F5725D"/>
    <w:rsid w:val="00F5754C"/>
    <w:rsid w:val="00F57F3B"/>
    <w:rsid w:val="00F6288E"/>
    <w:rsid w:val="00F642C6"/>
    <w:rsid w:val="00F6441F"/>
    <w:rsid w:val="00F65B47"/>
    <w:rsid w:val="00F7119C"/>
    <w:rsid w:val="00F71514"/>
    <w:rsid w:val="00F7280B"/>
    <w:rsid w:val="00F72969"/>
    <w:rsid w:val="00F73A16"/>
    <w:rsid w:val="00F7542C"/>
    <w:rsid w:val="00F7590E"/>
    <w:rsid w:val="00F76EFD"/>
    <w:rsid w:val="00F81A31"/>
    <w:rsid w:val="00F81E01"/>
    <w:rsid w:val="00F824F8"/>
    <w:rsid w:val="00F8271A"/>
    <w:rsid w:val="00F8347B"/>
    <w:rsid w:val="00F86996"/>
    <w:rsid w:val="00F87383"/>
    <w:rsid w:val="00F87A9F"/>
    <w:rsid w:val="00F93028"/>
    <w:rsid w:val="00F95C8C"/>
    <w:rsid w:val="00F96398"/>
    <w:rsid w:val="00F97BE9"/>
    <w:rsid w:val="00FA0906"/>
    <w:rsid w:val="00FA09E6"/>
    <w:rsid w:val="00FA230D"/>
    <w:rsid w:val="00FA542D"/>
    <w:rsid w:val="00FB44F6"/>
    <w:rsid w:val="00FB4615"/>
    <w:rsid w:val="00FB4958"/>
    <w:rsid w:val="00FB5229"/>
    <w:rsid w:val="00FB7F37"/>
    <w:rsid w:val="00FC0AAD"/>
    <w:rsid w:val="00FC199E"/>
    <w:rsid w:val="00FC2277"/>
    <w:rsid w:val="00FC2B7A"/>
    <w:rsid w:val="00FC4BF7"/>
    <w:rsid w:val="00FC515B"/>
    <w:rsid w:val="00FC545C"/>
    <w:rsid w:val="00FC78B3"/>
    <w:rsid w:val="00FC7EE1"/>
    <w:rsid w:val="00FD1241"/>
    <w:rsid w:val="00FD24D0"/>
    <w:rsid w:val="00FD2980"/>
    <w:rsid w:val="00FD45AA"/>
    <w:rsid w:val="00FD6B7D"/>
    <w:rsid w:val="00FD6BB3"/>
    <w:rsid w:val="00FE0DA3"/>
    <w:rsid w:val="00FE1719"/>
    <w:rsid w:val="00FE36EB"/>
    <w:rsid w:val="00FE3C47"/>
    <w:rsid w:val="00FE3EA8"/>
    <w:rsid w:val="00FE48B6"/>
    <w:rsid w:val="00FE6BE5"/>
    <w:rsid w:val="00FF2A38"/>
    <w:rsid w:val="00FF39B2"/>
    <w:rsid w:val="00FF4633"/>
    <w:rsid w:val="00FF4A4A"/>
    <w:rsid w:val="00FF768F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03FC"/>
  <w15:docId w15:val="{6E86F64D-0DE5-4E4C-85AA-93EDB3247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D81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70E"/>
    <w:pPr>
      <w:keepNext/>
      <w:keepLines/>
      <w:outlineLvl w:val="1"/>
    </w:pPr>
    <w:rPr>
      <w:rFonts w:eastAsiaTheme="majorEastAsia" w:cstheme="majorBidi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1C670E"/>
    <w:rPr>
      <w:rFonts w:ascii="Times New Roman" w:eastAsiaTheme="majorEastAsia" w:hAnsi="Times New Roman" w:cstheme="majorBidi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71D81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semiHidden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basedOn w:val="DefaultParagraphFont"/>
    <w:link w:val="Heading6"/>
    <w:uiPriority w:val="9"/>
    <w:semiHidden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3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30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306"/>
    <w:rPr>
      <w:rFonts w:ascii="Times New Roman" w:hAnsi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3736B"/>
    <w:pPr>
      <w:spacing w:before="0"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36B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st1">
    <w:name w:val="st1"/>
    <w:basedOn w:val="DefaultParagraphFont"/>
    <w:rsid w:val="00954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7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0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2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2.DOCX</TitleName>
  </documentManagement>
</p:properties>
</file>

<file path=customXml/itemProps1.xml><?xml version="1.0" encoding="utf-8"?>
<ds:datastoreItem xmlns:ds="http://schemas.openxmlformats.org/officeDocument/2006/customXml" ds:itemID="{2486090C-D6E5-4331-9519-6F9196E2E77B}"/>
</file>

<file path=customXml/itemProps2.xml><?xml version="1.0" encoding="utf-8"?>
<ds:datastoreItem xmlns:ds="http://schemas.openxmlformats.org/officeDocument/2006/customXml" ds:itemID="{5C3BF337-8FEE-4651-A09A-D1018C014032}"/>
</file>

<file path=customXml/itemProps3.xml><?xml version="1.0" encoding="utf-8"?>
<ds:datastoreItem xmlns:ds="http://schemas.openxmlformats.org/officeDocument/2006/customXml" ds:itemID="{F05980ED-365C-4E5F-99AE-127DD77B1F3A}"/>
</file>

<file path=customXml/itemProps4.xml><?xml version="1.0" encoding="utf-8"?>
<ds:datastoreItem xmlns:ds="http://schemas.openxmlformats.org/officeDocument/2006/customXml" ds:itemID="{C99005E5-45E0-49B2-A3F3-DAAD9E06E2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3</cp:revision>
  <cp:lastPrinted>2016-08-08T07:05:00Z</cp:lastPrinted>
  <dcterms:created xsi:type="dcterms:W3CDTF">2016-08-08T09:26:00Z</dcterms:created>
  <dcterms:modified xsi:type="dcterms:W3CDTF">2016-10-21T08:02:00Z</dcterms:modified>
</cp:coreProperties>
</file>